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58F0F" w14:textId="77777777" w:rsidR="00336F5C" w:rsidRPr="00070A9F" w:rsidRDefault="00336F5C" w:rsidP="00F52041">
      <w:pPr>
        <w:spacing w:line="360" w:lineRule="auto"/>
        <w:jc w:val="center"/>
        <w:rPr>
          <w:b/>
          <w:bCs/>
        </w:rPr>
      </w:pPr>
      <w:r w:rsidRPr="00070A9F">
        <w:rPr>
          <w:b/>
          <w:bCs/>
        </w:rPr>
        <w:t>Supplementary Material</w:t>
      </w:r>
    </w:p>
    <w:p w14:paraId="4D4DED91" w14:textId="77777777" w:rsidR="00336F5C" w:rsidRPr="00070A9F" w:rsidRDefault="00336F5C" w:rsidP="00F52041">
      <w:pPr>
        <w:spacing w:line="360" w:lineRule="auto"/>
        <w:jc w:val="center"/>
        <w:rPr>
          <w:b/>
          <w:bCs/>
        </w:rPr>
      </w:pPr>
    </w:p>
    <w:p w14:paraId="419FB994" w14:textId="3A7D907E" w:rsidR="00336F5C" w:rsidRPr="00070A9F" w:rsidRDefault="00336F5C" w:rsidP="000573C0">
      <w:pPr>
        <w:spacing w:line="360" w:lineRule="auto"/>
      </w:pPr>
      <w:r w:rsidRPr="00070A9F">
        <w:rPr>
          <w:b/>
          <w:bCs/>
        </w:rPr>
        <w:t>Title</w:t>
      </w:r>
      <w:r w:rsidR="000573C0">
        <w:rPr>
          <w:rFonts w:hint="eastAsia"/>
          <w:b/>
          <w:bCs/>
        </w:rPr>
        <w:t>:</w:t>
      </w:r>
      <w:r w:rsidR="000573C0" w:rsidRPr="000573C0">
        <w:t xml:space="preserve"> </w:t>
      </w:r>
      <w:r w:rsidR="000573C0" w:rsidRPr="000573C0">
        <w:t>Impact of SGLT2 Inhibitors on Lower Limb Complications: A Mendelian Randomization Perspective</w:t>
      </w:r>
    </w:p>
    <w:p w14:paraId="08EDD560" w14:textId="7E1CFAAD" w:rsidR="000573C0" w:rsidRPr="00CF7004" w:rsidRDefault="00336F5C" w:rsidP="000573C0">
      <w:r w:rsidRPr="00070A9F">
        <w:rPr>
          <w:b/>
          <w:bCs/>
        </w:rPr>
        <w:t>Authors</w:t>
      </w:r>
      <w:r w:rsidR="000573C0">
        <w:rPr>
          <w:rFonts w:hint="eastAsia"/>
          <w:b/>
          <w:bCs/>
        </w:rPr>
        <w:t>:</w:t>
      </w:r>
      <w:r w:rsidR="000573C0">
        <w:rPr>
          <w:b/>
          <w:bCs/>
        </w:rPr>
        <w:t xml:space="preserve"> </w:t>
      </w:r>
      <w:r w:rsidR="000573C0" w:rsidRPr="00CF7004">
        <w:t>Baixing Chen</w:t>
      </w:r>
      <w:r w:rsidR="000573C0" w:rsidRPr="00C82FE5">
        <w:rPr>
          <w:vertAlign w:val="superscript"/>
        </w:rPr>
        <w:t>1</w:t>
      </w:r>
      <w:r w:rsidR="000573C0" w:rsidRPr="00CF7004">
        <w:t xml:space="preserve">, </w:t>
      </w:r>
      <w:r w:rsidR="000573C0">
        <w:t>M</w:t>
      </w:r>
      <w:r w:rsidR="000573C0">
        <w:rPr>
          <w:rFonts w:hint="eastAsia"/>
        </w:rPr>
        <w:t>ingling</w:t>
      </w:r>
      <w:r w:rsidR="000573C0">
        <w:t xml:space="preserve"> H</w:t>
      </w:r>
      <w:r w:rsidR="000573C0">
        <w:rPr>
          <w:rFonts w:hint="eastAsia"/>
        </w:rPr>
        <w:t>uang</w:t>
      </w:r>
      <w:r w:rsidR="000573C0" w:rsidRPr="00C82FE5">
        <w:rPr>
          <w:vertAlign w:val="superscript"/>
        </w:rPr>
        <w:t>2</w:t>
      </w:r>
      <w:r w:rsidR="000573C0" w:rsidRPr="00CF7004">
        <w:t>, Bin Pu</w:t>
      </w:r>
      <w:r w:rsidR="000573C0">
        <w:rPr>
          <w:vertAlign w:val="superscript"/>
        </w:rPr>
        <w:t>3</w:t>
      </w:r>
      <w:r w:rsidR="000573C0" w:rsidRPr="00CF7004">
        <w:t>, Shi Lin</w:t>
      </w:r>
      <w:r w:rsidR="000573C0" w:rsidRPr="00C82FE5">
        <w:rPr>
          <w:vertAlign w:val="superscript"/>
        </w:rPr>
        <w:t>3</w:t>
      </w:r>
      <w:r w:rsidR="000573C0" w:rsidRPr="00CF7004">
        <w:t xml:space="preserve">, </w:t>
      </w:r>
      <w:proofErr w:type="spellStart"/>
      <w:r w:rsidR="000573C0" w:rsidRPr="00CF7004">
        <w:t>Shaoshuo</w:t>
      </w:r>
      <w:proofErr w:type="spellEnd"/>
      <w:r w:rsidR="000573C0" w:rsidRPr="00CF7004">
        <w:t xml:space="preserve"> Li</w:t>
      </w:r>
      <w:r w:rsidR="000573C0">
        <w:rPr>
          <w:vertAlign w:val="superscript"/>
        </w:rPr>
        <w:t>4</w:t>
      </w:r>
      <w:r w:rsidR="000573C0" w:rsidRPr="00CF7004">
        <w:t>, Hang Dong</w:t>
      </w:r>
      <w:r w:rsidR="000573C0">
        <w:rPr>
          <w:vertAlign w:val="superscript"/>
        </w:rPr>
        <w:t>5</w:t>
      </w:r>
      <w:r w:rsidR="000573C0" w:rsidRPr="00C82FE5">
        <w:rPr>
          <w:vertAlign w:val="superscript"/>
        </w:rPr>
        <w:t>*</w:t>
      </w:r>
    </w:p>
    <w:p w14:paraId="4E443EF2" w14:textId="271F8165" w:rsidR="005F20CC" w:rsidRPr="00070A9F" w:rsidRDefault="005F20CC" w:rsidP="000573C0">
      <w:pPr>
        <w:spacing w:line="360" w:lineRule="auto"/>
      </w:pPr>
    </w:p>
    <w:p w14:paraId="54250FB0" w14:textId="2B2FB7D6" w:rsidR="00336F5C" w:rsidRPr="00070A9F" w:rsidRDefault="00336F5C" w:rsidP="00F52041">
      <w:pPr>
        <w:spacing w:line="360" w:lineRule="auto"/>
        <w:jc w:val="center"/>
      </w:pPr>
    </w:p>
    <w:p w14:paraId="2CD7BD7D" w14:textId="77777777" w:rsidR="00336F5C" w:rsidRPr="00070A9F" w:rsidRDefault="00336F5C" w:rsidP="00F52041">
      <w:pPr>
        <w:spacing w:line="360" w:lineRule="auto"/>
        <w:jc w:val="center"/>
        <w:rPr>
          <w:b/>
          <w:bCs/>
        </w:rPr>
      </w:pPr>
      <w:r w:rsidRPr="00070A9F">
        <w:rPr>
          <w:b/>
          <w:bCs/>
        </w:rPr>
        <w:t>Supplementary Tables</w:t>
      </w:r>
    </w:p>
    <w:p w14:paraId="6B8D231F" w14:textId="0A0EE615" w:rsidR="00336F5C" w:rsidRPr="00070A9F" w:rsidRDefault="00336F5C" w:rsidP="00F52041">
      <w:pPr>
        <w:spacing w:line="360" w:lineRule="auto"/>
        <w:jc w:val="center"/>
        <w:rPr>
          <w:b/>
          <w:bCs/>
        </w:rPr>
      </w:pPr>
      <w:r w:rsidRPr="00070A9F">
        <w:rPr>
          <w:b/>
          <w:bCs/>
        </w:rPr>
        <w:t xml:space="preserve">Supplementary Table 1. </w:t>
      </w:r>
      <w:r w:rsidR="004D07EE" w:rsidRPr="00070A9F">
        <w:t xml:space="preserve">Characteristics of genetic variants associated with HbA1c and used as proxies for SGLT2 inhibition in the general </w:t>
      </w:r>
      <w:proofErr w:type="gramStart"/>
      <w:r w:rsidR="004D07EE" w:rsidRPr="00070A9F">
        <w:t>population</w:t>
      </w:r>
      <w:proofErr w:type="gramEnd"/>
      <w:r w:rsidRPr="00070A9F">
        <w:rPr>
          <w:b/>
          <w:bCs/>
        </w:rPr>
        <w:t xml:space="preserve"> </w:t>
      </w:r>
    </w:p>
    <w:p w14:paraId="20895DBD" w14:textId="789D7783" w:rsidR="00336F5C" w:rsidRPr="00070A9F" w:rsidRDefault="00336F5C" w:rsidP="00F52041">
      <w:pPr>
        <w:spacing w:line="360" w:lineRule="auto"/>
        <w:jc w:val="center"/>
      </w:pPr>
      <w:r w:rsidRPr="00070A9F">
        <w:rPr>
          <w:b/>
          <w:bCs/>
        </w:rPr>
        <w:t xml:space="preserve">Supplementary Table 2. </w:t>
      </w:r>
      <w:r w:rsidR="0021481B" w:rsidRPr="00070A9F">
        <w:t>Data source</w:t>
      </w:r>
      <w:r w:rsidR="00501F4F" w:rsidRPr="00070A9F">
        <w:t>s</w:t>
      </w:r>
      <w:r w:rsidRPr="00070A9F">
        <w:t xml:space="preserve"> </w:t>
      </w:r>
    </w:p>
    <w:p w14:paraId="6D680972" w14:textId="2F70439C" w:rsidR="00336F5C" w:rsidRPr="00070A9F" w:rsidRDefault="00336F5C" w:rsidP="000573C0">
      <w:pPr>
        <w:spacing w:line="360" w:lineRule="auto"/>
        <w:jc w:val="center"/>
      </w:pPr>
      <w:r w:rsidRPr="00070A9F">
        <w:rPr>
          <w:b/>
          <w:bCs/>
        </w:rPr>
        <w:t>Supplementary Table 3</w:t>
      </w:r>
      <w:r w:rsidRPr="00070A9F">
        <w:t xml:space="preserve">. </w:t>
      </w:r>
      <w:r w:rsidR="000573C0" w:rsidRPr="000573C0">
        <w:t xml:space="preserve">Two-sample MR analyses of genetically proxied SGLT2 inhibition on limb safety outcomes from </w:t>
      </w:r>
      <w:proofErr w:type="spellStart"/>
      <w:r w:rsidR="000573C0" w:rsidRPr="000573C0">
        <w:t>FinnGee</w:t>
      </w:r>
      <w:proofErr w:type="spellEnd"/>
      <w:r w:rsidR="000573C0" w:rsidRPr="000573C0">
        <w:t xml:space="preserve"> </w:t>
      </w:r>
      <w:proofErr w:type="gramStart"/>
      <w:r w:rsidR="000573C0" w:rsidRPr="000573C0">
        <w:t>study</w:t>
      </w:r>
      <w:proofErr w:type="gramEnd"/>
    </w:p>
    <w:p w14:paraId="3660BB50" w14:textId="13BB7645" w:rsidR="001B783B" w:rsidRPr="00070A9F" w:rsidRDefault="00336F5C" w:rsidP="00F52041">
      <w:pPr>
        <w:spacing w:line="360" w:lineRule="auto"/>
        <w:jc w:val="center"/>
      </w:pPr>
      <w:r w:rsidRPr="00070A9F">
        <w:rPr>
          <w:b/>
          <w:bCs/>
        </w:rPr>
        <w:t xml:space="preserve">Supplementary Table </w:t>
      </w:r>
      <w:r w:rsidR="000573C0">
        <w:rPr>
          <w:b/>
          <w:bCs/>
        </w:rPr>
        <w:t>4</w:t>
      </w:r>
      <w:r w:rsidRPr="00070A9F">
        <w:rPr>
          <w:b/>
          <w:bCs/>
        </w:rPr>
        <w:t>.</w:t>
      </w:r>
      <w:r w:rsidRPr="00070A9F">
        <w:t xml:space="preserve"> </w:t>
      </w:r>
      <w:r w:rsidR="000573C0" w:rsidRPr="000573C0">
        <w:t xml:space="preserve">One-sample MR analyses of genetically proxied SGLT2 inhibition on limb safety outcomes from </w:t>
      </w:r>
      <w:proofErr w:type="spellStart"/>
      <w:r w:rsidR="000573C0" w:rsidRPr="000573C0">
        <w:t>UKBiobank</w:t>
      </w:r>
      <w:proofErr w:type="spellEnd"/>
      <w:r w:rsidR="000573C0" w:rsidRPr="000573C0">
        <w:t xml:space="preserve"> </w:t>
      </w:r>
      <w:proofErr w:type="gramStart"/>
      <w:r w:rsidR="000573C0" w:rsidRPr="000573C0">
        <w:t>study</w:t>
      </w:r>
      <w:proofErr w:type="gramEnd"/>
    </w:p>
    <w:p w14:paraId="3292CE3E" w14:textId="7B74626F" w:rsidR="002D5E8F" w:rsidRPr="00070A9F" w:rsidRDefault="002D5E8F" w:rsidP="00F52041">
      <w:pPr>
        <w:spacing w:line="360" w:lineRule="auto"/>
        <w:jc w:val="center"/>
        <w:rPr>
          <w:b/>
          <w:bCs/>
          <w:color w:val="000000"/>
        </w:rPr>
        <w:sectPr w:rsidR="002D5E8F" w:rsidRPr="00070A9F" w:rsidSect="00336F5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29250E9" w14:textId="5FEAFA4E" w:rsidR="00F00977" w:rsidRPr="00070A9F" w:rsidRDefault="000C4BD1" w:rsidP="00F52041">
      <w:pPr>
        <w:spacing w:line="360" w:lineRule="auto"/>
        <w:jc w:val="center"/>
        <w:rPr>
          <w:color w:val="000000"/>
        </w:rPr>
      </w:pPr>
      <w:bookmarkStart w:id="0" w:name="_Hlk137928643"/>
      <w:r w:rsidRPr="00070A9F">
        <w:rPr>
          <w:b/>
          <w:bCs/>
          <w:color w:val="000000"/>
        </w:rPr>
        <w:lastRenderedPageBreak/>
        <w:t>Supplementary Table 1.</w:t>
      </w:r>
      <w:bookmarkEnd w:id="0"/>
      <w:r w:rsidRPr="00070A9F">
        <w:rPr>
          <w:color w:val="000000"/>
        </w:rPr>
        <w:t xml:space="preserve"> Characteristics of genetic variants associated with HbA</w:t>
      </w:r>
      <w:r w:rsidRPr="00070A9F">
        <w:rPr>
          <w:color w:val="000000"/>
          <w:vertAlign w:val="subscript"/>
        </w:rPr>
        <w:t>1c</w:t>
      </w:r>
      <w:r w:rsidRPr="00070A9F">
        <w:rPr>
          <w:color w:val="000000"/>
        </w:rPr>
        <w:t xml:space="preserve"> and used as proxies for SGLT2 inhibition in the general </w:t>
      </w:r>
      <w:proofErr w:type="gramStart"/>
      <w:r w:rsidRPr="00070A9F">
        <w:rPr>
          <w:color w:val="000000"/>
        </w:rPr>
        <w:t>population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1"/>
        <w:gridCol w:w="1104"/>
        <w:gridCol w:w="1938"/>
        <w:gridCol w:w="1798"/>
        <w:gridCol w:w="2205"/>
        <w:gridCol w:w="1652"/>
        <w:gridCol w:w="1424"/>
        <w:gridCol w:w="1096"/>
      </w:tblGrid>
      <w:tr w:rsidR="00285A60" w:rsidRPr="00070A9F" w14:paraId="0C75A9ED" w14:textId="4386149A" w:rsidTr="00285A60">
        <w:trPr>
          <w:trHeight w:val="320"/>
        </w:trPr>
        <w:tc>
          <w:tcPr>
            <w:tcW w:w="2731" w:type="dxa"/>
            <w:shd w:val="clear" w:color="auto" w:fill="auto"/>
            <w:noWrap/>
            <w:vAlign w:val="bottom"/>
          </w:tcPr>
          <w:p w14:paraId="3236D53C" w14:textId="61D81377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Genetic predictors</w:t>
            </w:r>
          </w:p>
          <w:p w14:paraId="01051125" w14:textId="77777777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3A6F6420" w14:textId="77777777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Gene</w:t>
            </w:r>
          </w:p>
          <w:p w14:paraId="48B6CE38" w14:textId="77777777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28122651" w14:textId="77777777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Effect allele/</w:t>
            </w:r>
          </w:p>
          <w:p w14:paraId="5D8E3251" w14:textId="47598EB2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Non-effect allele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14:paraId="66A1495D" w14:textId="0EC6981A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Effect allele frequency</w:t>
            </w:r>
          </w:p>
        </w:tc>
        <w:tc>
          <w:tcPr>
            <w:tcW w:w="2205" w:type="dxa"/>
            <w:shd w:val="clear" w:color="auto" w:fill="auto"/>
            <w:noWrap/>
          </w:tcPr>
          <w:p w14:paraId="4AF7CDA7" w14:textId="2D80E26C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</w:t>
            </w:r>
          </w:p>
        </w:tc>
        <w:tc>
          <w:tcPr>
            <w:tcW w:w="1652" w:type="dxa"/>
          </w:tcPr>
          <w:p w14:paraId="1D821BF5" w14:textId="2A3D5F9D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F99590F" w14:textId="27986C5E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 value</w:t>
            </w:r>
            <w:r w:rsidRPr="00070A9F">
              <w:rPr>
                <w:rFonts w:hint="eastAsia"/>
                <w:b/>
                <w:bCs/>
                <w:color w:val="000000"/>
              </w:rPr>
              <w:t>s</w:t>
            </w:r>
          </w:p>
          <w:p w14:paraId="18A8529A" w14:textId="77777777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96" w:type="dxa"/>
          </w:tcPr>
          <w:p w14:paraId="09D1383B" w14:textId="17C17289" w:rsidR="00285A60" w:rsidRPr="00070A9F" w:rsidRDefault="00285A60" w:rsidP="00F52041">
            <w:pPr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F statistics</w:t>
            </w:r>
          </w:p>
        </w:tc>
      </w:tr>
      <w:tr w:rsidR="00285A60" w:rsidRPr="00070A9F" w14:paraId="1E383F33" w14:textId="76126C72" w:rsidTr="00285A60">
        <w:trPr>
          <w:trHeight w:val="320"/>
        </w:trPr>
        <w:tc>
          <w:tcPr>
            <w:tcW w:w="2731" w:type="dxa"/>
            <w:shd w:val="clear" w:color="auto" w:fill="auto"/>
            <w:noWrap/>
          </w:tcPr>
          <w:p w14:paraId="1CC08CD5" w14:textId="671C3DC0" w:rsidR="00285A60" w:rsidRPr="00070A9F" w:rsidRDefault="00285A60" w:rsidP="00F52041">
            <w:pPr>
              <w:spacing w:line="360" w:lineRule="auto"/>
              <w:jc w:val="center"/>
            </w:pPr>
            <w:r w:rsidRPr="005943B1">
              <w:t>rs4488457</w:t>
            </w:r>
          </w:p>
        </w:tc>
        <w:tc>
          <w:tcPr>
            <w:tcW w:w="1104" w:type="dxa"/>
            <w:shd w:val="clear" w:color="auto" w:fill="auto"/>
            <w:noWrap/>
          </w:tcPr>
          <w:p w14:paraId="21E78C04" w14:textId="77777777" w:rsidR="00285A60" w:rsidRPr="00070A9F" w:rsidRDefault="00285A60" w:rsidP="00F5204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70A9F">
              <w:rPr>
                <w:i/>
                <w:iCs/>
                <w:color w:val="000000"/>
              </w:rPr>
              <w:t>SLC5A2</w:t>
            </w:r>
          </w:p>
        </w:tc>
        <w:tc>
          <w:tcPr>
            <w:tcW w:w="1938" w:type="dxa"/>
            <w:shd w:val="clear" w:color="auto" w:fill="auto"/>
            <w:noWrap/>
          </w:tcPr>
          <w:p w14:paraId="4AF3379D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G/T</w:t>
            </w:r>
          </w:p>
        </w:tc>
        <w:tc>
          <w:tcPr>
            <w:tcW w:w="1798" w:type="dxa"/>
            <w:shd w:val="clear" w:color="auto" w:fill="auto"/>
            <w:noWrap/>
          </w:tcPr>
          <w:p w14:paraId="6FA96AC8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0.712</w:t>
            </w:r>
          </w:p>
        </w:tc>
        <w:tc>
          <w:tcPr>
            <w:tcW w:w="2205" w:type="dxa"/>
            <w:shd w:val="clear" w:color="auto" w:fill="auto"/>
            <w:noWrap/>
          </w:tcPr>
          <w:p w14:paraId="5172784F" w14:textId="2F7D9242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AE1DCF">
              <w:t>-0.013</w:t>
            </w:r>
          </w:p>
        </w:tc>
        <w:tc>
          <w:tcPr>
            <w:tcW w:w="1652" w:type="dxa"/>
          </w:tcPr>
          <w:p w14:paraId="2F695AEB" w14:textId="7F60AE43" w:rsidR="00285A60" w:rsidRPr="00070A9F" w:rsidRDefault="00285A60" w:rsidP="00F52041">
            <w:pPr>
              <w:spacing w:line="360" w:lineRule="auto"/>
              <w:jc w:val="center"/>
            </w:pPr>
            <w:r w:rsidRPr="00AE1DCF">
              <w:t>0.003</w:t>
            </w:r>
          </w:p>
        </w:tc>
        <w:tc>
          <w:tcPr>
            <w:tcW w:w="1424" w:type="dxa"/>
            <w:shd w:val="clear" w:color="auto" w:fill="auto"/>
            <w:noWrap/>
          </w:tcPr>
          <w:p w14:paraId="2F7E6011" w14:textId="254635B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43602E">
              <w:t>2.90E-07</w:t>
            </w:r>
          </w:p>
        </w:tc>
        <w:tc>
          <w:tcPr>
            <w:tcW w:w="1096" w:type="dxa"/>
          </w:tcPr>
          <w:p w14:paraId="3BD752AA" w14:textId="77777777" w:rsidR="00285A60" w:rsidRPr="00070A9F" w:rsidRDefault="00285A60" w:rsidP="00F52041">
            <w:pPr>
              <w:spacing w:line="360" w:lineRule="auto"/>
              <w:jc w:val="center"/>
            </w:pPr>
          </w:p>
        </w:tc>
      </w:tr>
      <w:tr w:rsidR="00285A60" w:rsidRPr="00070A9F" w14:paraId="36D85E78" w14:textId="4E8B2A56" w:rsidTr="00285A60">
        <w:trPr>
          <w:trHeight w:val="320"/>
        </w:trPr>
        <w:tc>
          <w:tcPr>
            <w:tcW w:w="2731" w:type="dxa"/>
            <w:shd w:val="clear" w:color="auto" w:fill="auto"/>
            <w:noWrap/>
          </w:tcPr>
          <w:p w14:paraId="6EDD44E4" w14:textId="7BD6EF12" w:rsidR="00285A60" w:rsidRPr="00070A9F" w:rsidRDefault="00285A60" w:rsidP="00F52041">
            <w:pPr>
              <w:spacing w:line="360" w:lineRule="auto"/>
              <w:jc w:val="center"/>
              <w:rPr>
                <w:b/>
                <w:bCs/>
              </w:rPr>
            </w:pPr>
            <w:r w:rsidRPr="005943B1">
              <w:t>rs8057326</w:t>
            </w:r>
          </w:p>
        </w:tc>
        <w:tc>
          <w:tcPr>
            <w:tcW w:w="1104" w:type="dxa"/>
            <w:shd w:val="clear" w:color="auto" w:fill="auto"/>
            <w:noWrap/>
          </w:tcPr>
          <w:p w14:paraId="39A8D5F7" w14:textId="77777777" w:rsidR="00285A60" w:rsidRPr="00070A9F" w:rsidRDefault="00285A60" w:rsidP="00F52041">
            <w:pPr>
              <w:spacing w:line="360" w:lineRule="auto"/>
              <w:jc w:val="center"/>
              <w:rPr>
                <w:i/>
                <w:iCs/>
              </w:rPr>
            </w:pPr>
            <w:r w:rsidRPr="00070A9F">
              <w:rPr>
                <w:i/>
                <w:iCs/>
              </w:rPr>
              <w:t>SLC5A2</w:t>
            </w:r>
          </w:p>
        </w:tc>
        <w:tc>
          <w:tcPr>
            <w:tcW w:w="1938" w:type="dxa"/>
            <w:shd w:val="clear" w:color="auto" w:fill="auto"/>
            <w:noWrap/>
          </w:tcPr>
          <w:p w14:paraId="1D253761" w14:textId="77777777" w:rsidR="00285A60" w:rsidRPr="00070A9F" w:rsidRDefault="00285A60" w:rsidP="00F520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70A9F">
              <w:t>C/T</w:t>
            </w:r>
          </w:p>
        </w:tc>
        <w:tc>
          <w:tcPr>
            <w:tcW w:w="1798" w:type="dxa"/>
            <w:shd w:val="clear" w:color="auto" w:fill="auto"/>
            <w:noWrap/>
          </w:tcPr>
          <w:p w14:paraId="37CA4521" w14:textId="77777777" w:rsidR="00285A60" w:rsidRPr="00070A9F" w:rsidRDefault="00285A60" w:rsidP="00F520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70A9F">
              <w:t>0.523</w:t>
            </w:r>
          </w:p>
        </w:tc>
        <w:tc>
          <w:tcPr>
            <w:tcW w:w="2205" w:type="dxa"/>
            <w:shd w:val="clear" w:color="auto" w:fill="auto"/>
            <w:noWrap/>
          </w:tcPr>
          <w:p w14:paraId="65CAC200" w14:textId="3B0A3AB3" w:rsidR="00285A60" w:rsidRPr="00070A9F" w:rsidRDefault="00285A60" w:rsidP="00F520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E1DCF">
              <w:t>-0.008</w:t>
            </w:r>
          </w:p>
        </w:tc>
        <w:tc>
          <w:tcPr>
            <w:tcW w:w="1652" w:type="dxa"/>
          </w:tcPr>
          <w:p w14:paraId="42F8FA49" w14:textId="127AB055" w:rsidR="00285A60" w:rsidRPr="00070A9F" w:rsidRDefault="00285A60" w:rsidP="00F52041">
            <w:pPr>
              <w:spacing w:line="360" w:lineRule="auto"/>
              <w:jc w:val="center"/>
            </w:pPr>
            <w:r w:rsidRPr="00AE1DCF">
              <w:t>0.002</w:t>
            </w:r>
          </w:p>
        </w:tc>
        <w:tc>
          <w:tcPr>
            <w:tcW w:w="1424" w:type="dxa"/>
            <w:shd w:val="clear" w:color="auto" w:fill="auto"/>
            <w:noWrap/>
          </w:tcPr>
          <w:p w14:paraId="2E8170FD" w14:textId="12320215" w:rsidR="00285A60" w:rsidRPr="00070A9F" w:rsidRDefault="00285A60" w:rsidP="00F520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602E">
              <w:t>2.80E-04</w:t>
            </w:r>
          </w:p>
        </w:tc>
        <w:tc>
          <w:tcPr>
            <w:tcW w:w="1096" w:type="dxa"/>
          </w:tcPr>
          <w:p w14:paraId="4BE3F245" w14:textId="77777777" w:rsidR="00285A60" w:rsidRPr="00070A9F" w:rsidRDefault="00285A60" w:rsidP="00F52041">
            <w:pPr>
              <w:spacing w:line="360" w:lineRule="auto"/>
              <w:jc w:val="center"/>
            </w:pPr>
          </w:p>
        </w:tc>
      </w:tr>
      <w:tr w:rsidR="00285A60" w:rsidRPr="00070A9F" w14:paraId="000BD5BD" w14:textId="02D2106B" w:rsidTr="00285A60">
        <w:trPr>
          <w:trHeight w:val="320"/>
        </w:trPr>
        <w:tc>
          <w:tcPr>
            <w:tcW w:w="2731" w:type="dxa"/>
            <w:shd w:val="clear" w:color="auto" w:fill="auto"/>
            <w:noWrap/>
          </w:tcPr>
          <w:p w14:paraId="25AD0327" w14:textId="7EE262C0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5943B1">
              <w:t>rs11865835</w:t>
            </w:r>
          </w:p>
        </w:tc>
        <w:tc>
          <w:tcPr>
            <w:tcW w:w="1104" w:type="dxa"/>
            <w:shd w:val="clear" w:color="auto" w:fill="auto"/>
            <w:noWrap/>
          </w:tcPr>
          <w:p w14:paraId="795EB5AC" w14:textId="77777777" w:rsidR="00285A60" w:rsidRPr="00070A9F" w:rsidRDefault="00285A60" w:rsidP="00F5204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70A9F">
              <w:rPr>
                <w:i/>
                <w:iCs/>
                <w:color w:val="000000"/>
              </w:rPr>
              <w:t>SLC5A2</w:t>
            </w:r>
          </w:p>
        </w:tc>
        <w:tc>
          <w:tcPr>
            <w:tcW w:w="1938" w:type="dxa"/>
            <w:shd w:val="clear" w:color="auto" w:fill="auto"/>
            <w:noWrap/>
          </w:tcPr>
          <w:p w14:paraId="416C84C4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C/T</w:t>
            </w:r>
          </w:p>
        </w:tc>
        <w:tc>
          <w:tcPr>
            <w:tcW w:w="1798" w:type="dxa"/>
            <w:shd w:val="clear" w:color="auto" w:fill="auto"/>
            <w:noWrap/>
          </w:tcPr>
          <w:p w14:paraId="7B2E21A6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0.284</w:t>
            </w:r>
          </w:p>
        </w:tc>
        <w:tc>
          <w:tcPr>
            <w:tcW w:w="2205" w:type="dxa"/>
            <w:shd w:val="clear" w:color="auto" w:fill="auto"/>
            <w:noWrap/>
          </w:tcPr>
          <w:p w14:paraId="33CDE454" w14:textId="07CB756A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AE1DCF">
              <w:t>-0.011</w:t>
            </w:r>
          </w:p>
        </w:tc>
        <w:tc>
          <w:tcPr>
            <w:tcW w:w="1652" w:type="dxa"/>
          </w:tcPr>
          <w:p w14:paraId="646222C4" w14:textId="23641064" w:rsidR="00285A60" w:rsidRPr="00070A9F" w:rsidRDefault="00285A60" w:rsidP="00F52041">
            <w:pPr>
              <w:spacing w:line="360" w:lineRule="auto"/>
              <w:jc w:val="center"/>
            </w:pPr>
            <w:r w:rsidRPr="00AE1DCF">
              <w:t>0.003</w:t>
            </w:r>
          </w:p>
        </w:tc>
        <w:tc>
          <w:tcPr>
            <w:tcW w:w="1424" w:type="dxa"/>
            <w:shd w:val="clear" w:color="auto" w:fill="auto"/>
            <w:noWrap/>
          </w:tcPr>
          <w:p w14:paraId="7CBD2A47" w14:textId="7FB482B9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43602E">
              <w:t>1.34E-05</w:t>
            </w:r>
          </w:p>
        </w:tc>
        <w:tc>
          <w:tcPr>
            <w:tcW w:w="1096" w:type="dxa"/>
          </w:tcPr>
          <w:p w14:paraId="4FCC9A0F" w14:textId="77777777" w:rsidR="00285A60" w:rsidRPr="00070A9F" w:rsidRDefault="00285A60" w:rsidP="00F52041">
            <w:pPr>
              <w:spacing w:line="360" w:lineRule="auto"/>
              <w:jc w:val="center"/>
            </w:pPr>
          </w:p>
        </w:tc>
      </w:tr>
      <w:tr w:rsidR="00285A60" w:rsidRPr="00070A9F" w14:paraId="699CC579" w14:textId="773F0C56" w:rsidTr="00285A60">
        <w:trPr>
          <w:trHeight w:val="320"/>
        </w:trPr>
        <w:tc>
          <w:tcPr>
            <w:tcW w:w="2731" w:type="dxa"/>
            <w:shd w:val="clear" w:color="auto" w:fill="auto"/>
            <w:noWrap/>
          </w:tcPr>
          <w:p w14:paraId="61137585" w14:textId="0C8CA734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5943B1">
              <w:t>rs9930811</w:t>
            </w:r>
          </w:p>
        </w:tc>
        <w:tc>
          <w:tcPr>
            <w:tcW w:w="1104" w:type="dxa"/>
            <w:shd w:val="clear" w:color="auto" w:fill="auto"/>
            <w:noWrap/>
          </w:tcPr>
          <w:p w14:paraId="4290628F" w14:textId="77777777" w:rsidR="00285A60" w:rsidRPr="00070A9F" w:rsidRDefault="00285A60" w:rsidP="00F5204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70A9F">
              <w:rPr>
                <w:i/>
                <w:iCs/>
                <w:color w:val="000000"/>
              </w:rPr>
              <w:t>SLC5A2</w:t>
            </w:r>
          </w:p>
        </w:tc>
        <w:tc>
          <w:tcPr>
            <w:tcW w:w="1938" w:type="dxa"/>
            <w:shd w:val="clear" w:color="auto" w:fill="auto"/>
            <w:noWrap/>
          </w:tcPr>
          <w:p w14:paraId="3821D700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G/A</w:t>
            </w:r>
          </w:p>
        </w:tc>
        <w:tc>
          <w:tcPr>
            <w:tcW w:w="1798" w:type="dxa"/>
            <w:shd w:val="clear" w:color="auto" w:fill="auto"/>
            <w:noWrap/>
          </w:tcPr>
          <w:p w14:paraId="0541E6AE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0.365</w:t>
            </w:r>
          </w:p>
        </w:tc>
        <w:tc>
          <w:tcPr>
            <w:tcW w:w="2205" w:type="dxa"/>
            <w:shd w:val="clear" w:color="auto" w:fill="auto"/>
            <w:noWrap/>
          </w:tcPr>
          <w:p w14:paraId="4C3B6638" w14:textId="50D59E99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AE1DCF">
              <w:t>-0.016</w:t>
            </w:r>
          </w:p>
        </w:tc>
        <w:tc>
          <w:tcPr>
            <w:tcW w:w="1652" w:type="dxa"/>
          </w:tcPr>
          <w:p w14:paraId="659F1E01" w14:textId="2E323E5B" w:rsidR="00285A60" w:rsidRPr="00070A9F" w:rsidRDefault="00285A60" w:rsidP="00F52041">
            <w:pPr>
              <w:spacing w:line="360" w:lineRule="auto"/>
              <w:jc w:val="center"/>
            </w:pPr>
            <w:r w:rsidRPr="00AE1DCF">
              <w:t>0.002</w:t>
            </w:r>
          </w:p>
        </w:tc>
        <w:tc>
          <w:tcPr>
            <w:tcW w:w="1424" w:type="dxa"/>
            <w:shd w:val="clear" w:color="auto" w:fill="auto"/>
            <w:noWrap/>
          </w:tcPr>
          <w:p w14:paraId="1DCD5759" w14:textId="0AC9F834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43602E">
              <w:t>8.69E-12</w:t>
            </w:r>
          </w:p>
        </w:tc>
        <w:tc>
          <w:tcPr>
            <w:tcW w:w="1096" w:type="dxa"/>
          </w:tcPr>
          <w:p w14:paraId="48C93CBF" w14:textId="77777777" w:rsidR="00285A60" w:rsidRPr="00070A9F" w:rsidRDefault="00285A60" w:rsidP="00F52041">
            <w:pPr>
              <w:spacing w:line="360" w:lineRule="auto"/>
              <w:jc w:val="center"/>
            </w:pPr>
          </w:p>
        </w:tc>
      </w:tr>
      <w:tr w:rsidR="00285A60" w:rsidRPr="00070A9F" w14:paraId="2E1E7FC0" w14:textId="6B2C4ED0" w:rsidTr="00285A60">
        <w:trPr>
          <w:trHeight w:val="320"/>
        </w:trPr>
        <w:tc>
          <w:tcPr>
            <w:tcW w:w="2731" w:type="dxa"/>
            <w:shd w:val="clear" w:color="auto" w:fill="auto"/>
            <w:noWrap/>
          </w:tcPr>
          <w:p w14:paraId="3E50B27C" w14:textId="451AC26B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5943B1">
              <w:t>rs34497199</w:t>
            </w:r>
          </w:p>
        </w:tc>
        <w:tc>
          <w:tcPr>
            <w:tcW w:w="1104" w:type="dxa"/>
            <w:shd w:val="clear" w:color="auto" w:fill="auto"/>
            <w:noWrap/>
          </w:tcPr>
          <w:p w14:paraId="38DC1EBB" w14:textId="77777777" w:rsidR="00285A60" w:rsidRPr="00070A9F" w:rsidRDefault="00285A60" w:rsidP="00F5204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70A9F">
              <w:rPr>
                <w:i/>
                <w:iCs/>
                <w:color w:val="000000"/>
              </w:rPr>
              <w:t>SLC5A2</w:t>
            </w:r>
          </w:p>
        </w:tc>
        <w:tc>
          <w:tcPr>
            <w:tcW w:w="1938" w:type="dxa"/>
            <w:shd w:val="clear" w:color="auto" w:fill="auto"/>
            <w:noWrap/>
          </w:tcPr>
          <w:p w14:paraId="6F93C40C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T/C</w:t>
            </w:r>
          </w:p>
        </w:tc>
        <w:tc>
          <w:tcPr>
            <w:tcW w:w="1798" w:type="dxa"/>
            <w:shd w:val="clear" w:color="auto" w:fill="auto"/>
            <w:noWrap/>
          </w:tcPr>
          <w:p w14:paraId="12D4F194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0.475</w:t>
            </w:r>
          </w:p>
        </w:tc>
        <w:tc>
          <w:tcPr>
            <w:tcW w:w="2205" w:type="dxa"/>
            <w:shd w:val="clear" w:color="auto" w:fill="auto"/>
            <w:noWrap/>
          </w:tcPr>
          <w:p w14:paraId="0E447FEE" w14:textId="588EFCAD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AE1DCF">
              <w:t>-0.012</w:t>
            </w:r>
          </w:p>
        </w:tc>
        <w:tc>
          <w:tcPr>
            <w:tcW w:w="1652" w:type="dxa"/>
          </w:tcPr>
          <w:p w14:paraId="037A5834" w14:textId="00806DF7" w:rsidR="00285A60" w:rsidRPr="00070A9F" w:rsidRDefault="00285A60" w:rsidP="00F52041">
            <w:pPr>
              <w:spacing w:line="360" w:lineRule="auto"/>
              <w:jc w:val="center"/>
            </w:pPr>
            <w:r w:rsidRPr="00AE1DCF">
              <w:t>0.002</w:t>
            </w:r>
          </w:p>
        </w:tc>
        <w:tc>
          <w:tcPr>
            <w:tcW w:w="1424" w:type="dxa"/>
            <w:shd w:val="clear" w:color="auto" w:fill="auto"/>
            <w:noWrap/>
          </w:tcPr>
          <w:p w14:paraId="74EC73AC" w14:textId="1923035E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43602E">
              <w:t>5.98E-07</w:t>
            </w:r>
          </w:p>
        </w:tc>
        <w:tc>
          <w:tcPr>
            <w:tcW w:w="1096" w:type="dxa"/>
          </w:tcPr>
          <w:p w14:paraId="1DD88331" w14:textId="77777777" w:rsidR="00285A60" w:rsidRPr="00070A9F" w:rsidRDefault="00285A60" w:rsidP="00F52041">
            <w:pPr>
              <w:spacing w:line="360" w:lineRule="auto"/>
              <w:jc w:val="center"/>
            </w:pPr>
          </w:p>
        </w:tc>
      </w:tr>
      <w:tr w:rsidR="00285A60" w:rsidRPr="00070A9F" w14:paraId="09DC394E" w14:textId="162DAB92" w:rsidTr="00285A60">
        <w:trPr>
          <w:trHeight w:val="320"/>
        </w:trPr>
        <w:tc>
          <w:tcPr>
            <w:tcW w:w="2731" w:type="dxa"/>
            <w:shd w:val="clear" w:color="auto" w:fill="auto"/>
            <w:noWrap/>
          </w:tcPr>
          <w:p w14:paraId="6317C2BD" w14:textId="7F042892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5943B1">
              <w:t>rs35445454</w:t>
            </w:r>
          </w:p>
        </w:tc>
        <w:tc>
          <w:tcPr>
            <w:tcW w:w="1104" w:type="dxa"/>
            <w:shd w:val="clear" w:color="auto" w:fill="auto"/>
            <w:noWrap/>
          </w:tcPr>
          <w:p w14:paraId="2196AC45" w14:textId="77777777" w:rsidR="00285A60" w:rsidRPr="00070A9F" w:rsidRDefault="00285A60" w:rsidP="00F5204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70A9F">
              <w:rPr>
                <w:i/>
                <w:iCs/>
                <w:color w:val="000000"/>
              </w:rPr>
              <w:t>SLC5A2</w:t>
            </w:r>
          </w:p>
        </w:tc>
        <w:tc>
          <w:tcPr>
            <w:tcW w:w="1938" w:type="dxa"/>
            <w:shd w:val="clear" w:color="auto" w:fill="auto"/>
            <w:noWrap/>
          </w:tcPr>
          <w:p w14:paraId="2C5BA437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T/C</w:t>
            </w:r>
          </w:p>
        </w:tc>
        <w:tc>
          <w:tcPr>
            <w:tcW w:w="1798" w:type="dxa"/>
            <w:shd w:val="clear" w:color="auto" w:fill="auto"/>
            <w:noWrap/>
          </w:tcPr>
          <w:p w14:paraId="52B7A0F4" w14:textId="77777777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t>0.344</w:t>
            </w:r>
          </w:p>
        </w:tc>
        <w:tc>
          <w:tcPr>
            <w:tcW w:w="2205" w:type="dxa"/>
            <w:shd w:val="clear" w:color="auto" w:fill="auto"/>
            <w:noWrap/>
          </w:tcPr>
          <w:p w14:paraId="69A69BB6" w14:textId="5A074C89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AE1DCF">
              <w:t>-0.013</w:t>
            </w:r>
          </w:p>
        </w:tc>
        <w:tc>
          <w:tcPr>
            <w:tcW w:w="1652" w:type="dxa"/>
          </w:tcPr>
          <w:p w14:paraId="30C0D769" w14:textId="650FF943" w:rsidR="00285A60" w:rsidRPr="00070A9F" w:rsidRDefault="00285A60" w:rsidP="00F52041">
            <w:pPr>
              <w:spacing w:line="360" w:lineRule="auto"/>
              <w:jc w:val="center"/>
            </w:pPr>
            <w:r w:rsidRPr="00AE1DCF">
              <w:t>0.002</w:t>
            </w:r>
          </w:p>
        </w:tc>
        <w:tc>
          <w:tcPr>
            <w:tcW w:w="1424" w:type="dxa"/>
            <w:shd w:val="clear" w:color="auto" w:fill="auto"/>
            <w:noWrap/>
          </w:tcPr>
          <w:p w14:paraId="37B0849C" w14:textId="401C9ACA" w:rsidR="00285A60" w:rsidRPr="00070A9F" w:rsidRDefault="00285A60" w:rsidP="00F52041">
            <w:pPr>
              <w:spacing w:line="360" w:lineRule="auto"/>
              <w:jc w:val="center"/>
              <w:rPr>
                <w:color w:val="000000"/>
              </w:rPr>
            </w:pPr>
            <w:r w:rsidRPr="0043602E">
              <w:t>1.24E-07</w:t>
            </w:r>
          </w:p>
        </w:tc>
        <w:tc>
          <w:tcPr>
            <w:tcW w:w="1096" w:type="dxa"/>
          </w:tcPr>
          <w:p w14:paraId="711BBF6D" w14:textId="36D11FAB" w:rsidR="00285A60" w:rsidRPr="00070A9F" w:rsidRDefault="00285A60" w:rsidP="00F52041">
            <w:pPr>
              <w:spacing w:line="360" w:lineRule="auto"/>
              <w:jc w:val="center"/>
            </w:pPr>
            <w:r w:rsidRPr="00070A9F">
              <w:t>24.1</w:t>
            </w:r>
          </w:p>
        </w:tc>
      </w:tr>
    </w:tbl>
    <w:p w14:paraId="608F16A3" w14:textId="3B23DD19" w:rsidR="00F00977" w:rsidRPr="00070A9F" w:rsidRDefault="000C4BD1" w:rsidP="00F52041">
      <w:pPr>
        <w:spacing w:line="360" w:lineRule="auto"/>
        <w:jc w:val="center"/>
      </w:pPr>
      <w:r w:rsidRPr="00070A9F">
        <w:t xml:space="preserve">Two sets of instruments that proxying SGLT2 inhibition used same instrument selection processes but not same criterion. </w:t>
      </w:r>
      <w:r w:rsidR="0073555B" w:rsidRPr="00070A9F">
        <w:t>CI, confidence interval.</w:t>
      </w:r>
    </w:p>
    <w:p w14:paraId="6C6458FB" w14:textId="77777777" w:rsidR="00F00977" w:rsidRPr="00070A9F" w:rsidRDefault="000C4BD1" w:rsidP="00F52041">
      <w:pPr>
        <w:spacing w:line="360" w:lineRule="auto"/>
        <w:jc w:val="center"/>
      </w:pPr>
      <w:r w:rsidRPr="00070A9F">
        <w:br w:type="page"/>
      </w:r>
    </w:p>
    <w:p w14:paraId="60B6995B" w14:textId="74EA85E2" w:rsidR="00F00977" w:rsidRPr="00070A9F" w:rsidRDefault="000C4BD1" w:rsidP="00F52041">
      <w:pPr>
        <w:spacing w:line="360" w:lineRule="auto"/>
      </w:pPr>
      <w:r w:rsidRPr="00070A9F">
        <w:rPr>
          <w:b/>
          <w:bCs/>
        </w:rPr>
        <w:lastRenderedPageBreak/>
        <w:t>Supplementary Table 2</w:t>
      </w:r>
      <w:r w:rsidRPr="00070A9F">
        <w:t>. Data source</w:t>
      </w:r>
      <w:r w:rsidR="00501F4F" w:rsidRPr="00070A9F"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941"/>
        <w:gridCol w:w="1469"/>
        <w:gridCol w:w="1417"/>
        <w:gridCol w:w="1276"/>
        <w:gridCol w:w="1701"/>
        <w:gridCol w:w="4111"/>
      </w:tblGrid>
      <w:tr w:rsidR="00F52041" w:rsidRPr="00070A9F" w14:paraId="37E03FE6" w14:textId="77777777" w:rsidTr="0093080D">
        <w:trPr>
          <w:trHeight w:val="59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A4C25B5" w14:textId="74C1EB10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041">
              <w:rPr>
                <w:b/>
                <w:bCs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4F874A" w14:textId="2FF36F12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041">
              <w:rPr>
                <w:b/>
                <w:bCs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4060982" w14:textId="0F2B5277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70A9F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6A7A215" w14:textId="0C0754DD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041">
              <w:rPr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01E202" w14:textId="1BDC9040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a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485385" w14:textId="0A657834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90BA2" w14:textId="76C88A3C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041">
              <w:rPr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5FFF20F" w14:textId="77777777" w:rsidR="00F52041" w:rsidRPr="00070A9F" w:rsidRDefault="00F52041" w:rsidP="00F520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70A9F">
              <w:rPr>
                <w:b/>
                <w:bCs/>
                <w:color w:val="000000"/>
                <w:sz w:val="18"/>
                <w:szCs w:val="18"/>
              </w:rPr>
              <w:t>Data sources</w:t>
            </w:r>
          </w:p>
        </w:tc>
      </w:tr>
      <w:tr w:rsidR="00F52041" w:rsidRPr="00070A9F" w14:paraId="38D32A18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  <w:hideMark/>
          </w:tcPr>
          <w:p w14:paraId="04781F01" w14:textId="77777777" w:rsidR="00F52041" w:rsidRPr="00070A9F" w:rsidRDefault="00F52041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SGLT2 inhib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4A2F20" w14:textId="74289515" w:rsidR="00F52041" w:rsidRPr="00070A9F" w:rsidRDefault="00F52041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UK Biobank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BFE9639" w14:textId="104F5FB6" w:rsidR="00F52041" w:rsidRPr="00070A9F" w:rsidRDefault="00F52041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0D5DA01" w14:textId="50178258" w:rsidR="00F52041" w:rsidRPr="00070A9F" w:rsidRDefault="00F52041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344,1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193547" w14:textId="057367CA" w:rsidR="00F52041" w:rsidRPr="00070A9F" w:rsidRDefault="005E431D" w:rsidP="00F5204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DA142" w14:textId="2ED919BE" w:rsidR="00F52041" w:rsidRPr="00070A9F" w:rsidRDefault="005E431D" w:rsidP="00F5204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C05139" w14:textId="7AC44C62" w:rsidR="00F52041" w:rsidRPr="00070A9F" w:rsidRDefault="00F52041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0F8AF15" w14:textId="77777777" w:rsidR="00F52041" w:rsidRPr="00070A9F" w:rsidRDefault="00F52041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https://gwas.mrcieu.ac.uk/datasets/ukb-d-30750_irnt/</w:t>
            </w:r>
          </w:p>
        </w:tc>
      </w:tr>
      <w:tr w:rsidR="00F52041" w:rsidRPr="00070A9F" w14:paraId="6A2A8BA4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28F5D904" w14:textId="7EA350A8" w:rsidR="00F52041" w:rsidRPr="00070A9F" w:rsidRDefault="0093080D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93080D">
              <w:rPr>
                <w:color w:val="000000"/>
                <w:sz w:val="18"/>
                <w:szCs w:val="18"/>
              </w:rPr>
              <w:t>Osteomyel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9344EB" w14:textId="20D02C02" w:rsidR="00F52041" w:rsidRPr="00070A9F" w:rsidRDefault="0093080D" w:rsidP="00F5204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sz w:val="18"/>
                <w:szCs w:val="18"/>
              </w:rPr>
              <w:t>inn</w:t>
            </w:r>
            <w:r>
              <w:rPr>
                <w:color w:val="000000"/>
                <w:sz w:val="18"/>
                <w:szCs w:val="18"/>
              </w:rPr>
              <w:t>Gen</w:t>
            </w:r>
            <w:proofErr w:type="spellEnd"/>
          </w:p>
        </w:tc>
        <w:tc>
          <w:tcPr>
            <w:tcW w:w="941" w:type="dxa"/>
            <w:shd w:val="clear" w:color="auto" w:fill="auto"/>
            <w:vAlign w:val="center"/>
          </w:tcPr>
          <w:p w14:paraId="7EC7DCBC" w14:textId="2364CB3C" w:rsidR="00F52041" w:rsidRPr="00070A9F" w:rsidRDefault="00395C8B" w:rsidP="00F5204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46C11C1" w14:textId="3E7A84A9" w:rsidR="00F52041" w:rsidRPr="00070A9F" w:rsidRDefault="00395C8B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10,4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F203E3" w14:textId="04E8F97F" w:rsidR="00F52041" w:rsidRPr="00070A9F" w:rsidRDefault="00395C8B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8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BEF15" w14:textId="008F9DE6" w:rsidR="00F52041" w:rsidRPr="00070A9F" w:rsidRDefault="00395C8B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09,5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5FEDBD" w14:textId="2614FBD8" w:rsidR="00F52041" w:rsidRPr="00070A9F" w:rsidRDefault="00395C8B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9306845" w14:textId="41B77BEF" w:rsidR="00F52041" w:rsidRPr="00070A9F" w:rsidRDefault="00395C8B" w:rsidP="00F52041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ieu-b-4975/</w:t>
            </w:r>
          </w:p>
        </w:tc>
      </w:tr>
      <w:tr w:rsidR="0093080D" w:rsidRPr="00070A9F" w14:paraId="7B048323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09D49B75" w14:textId="58B9D1F3" w:rsidR="0093080D" w:rsidRPr="00070A9F" w:rsidRDefault="0093080D" w:rsidP="0093080D">
            <w:pPr>
              <w:jc w:val="center"/>
              <w:rPr>
                <w:color w:val="000000"/>
                <w:sz w:val="18"/>
                <w:szCs w:val="18"/>
              </w:rPr>
            </w:pPr>
            <w:r w:rsidRPr="0093080D">
              <w:rPr>
                <w:color w:val="000000"/>
                <w:sz w:val="18"/>
                <w:szCs w:val="18"/>
              </w:rPr>
              <w:t>Osteomyel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C8FED" w14:textId="5A3C9D16" w:rsidR="0093080D" w:rsidRPr="00070A9F" w:rsidRDefault="0093080D" w:rsidP="0093080D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UK Biobank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0A4852" w14:textId="653AA6E7" w:rsidR="0093080D" w:rsidRPr="00070A9F" w:rsidRDefault="00395C8B" w:rsidP="009308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38547BC" w14:textId="6F88C19C" w:rsidR="0093080D" w:rsidRPr="00070A9F" w:rsidRDefault="00395C8B" w:rsidP="009308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.4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DB7E2" w14:textId="6A827EF0" w:rsidR="0093080D" w:rsidRPr="00070A9F" w:rsidRDefault="00395C8B" w:rsidP="0093080D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4,8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448F8" w14:textId="7B558130" w:rsidR="0093080D" w:rsidRPr="00070A9F" w:rsidRDefault="00395C8B" w:rsidP="0093080D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481,6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103347" w14:textId="0E0E57F3" w:rsidR="0093080D" w:rsidRPr="00070A9F" w:rsidRDefault="00395C8B" w:rsidP="0093080D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8BF4D3" w14:textId="0C167678" w:rsidR="0093080D" w:rsidRPr="00070A9F" w:rsidRDefault="00395C8B" w:rsidP="0093080D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finn-b-M13_OSTEOMYELITIS/</w:t>
            </w:r>
          </w:p>
        </w:tc>
      </w:tr>
      <w:tr w:rsidR="00395C8B" w:rsidRPr="00070A9F" w14:paraId="3F0CDA73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4C2FC22C" w14:textId="59EA4DA6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l</w:t>
            </w:r>
            <w:r w:rsidRPr="0093080D">
              <w:rPr>
                <w:color w:val="000000"/>
                <w:sz w:val="18"/>
                <w:szCs w:val="18"/>
              </w:rPr>
              <w:t>cer of lower lim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38F1AB" w14:textId="2CC35B00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sz w:val="18"/>
                <w:szCs w:val="18"/>
              </w:rPr>
              <w:t>inn</w:t>
            </w:r>
            <w:r>
              <w:rPr>
                <w:color w:val="000000"/>
                <w:sz w:val="18"/>
                <w:szCs w:val="18"/>
              </w:rPr>
              <w:t>Gen</w:t>
            </w:r>
            <w:proofErr w:type="spellEnd"/>
          </w:p>
        </w:tc>
        <w:tc>
          <w:tcPr>
            <w:tcW w:w="941" w:type="dxa"/>
            <w:shd w:val="clear" w:color="auto" w:fill="auto"/>
            <w:vAlign w:val="center"/>
          </w:tcPr>
          <w:p w14:paraId="269C053D" w14:textId="16DE8184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A81C003" w14:textId="4DB2C2CF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09,0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B01E89" w14:textId="3838F939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1,5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9059BD" w14:textId="5A849E04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07,4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CF9E1F" w14:textId="5750CDE2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0F1EBD8" w14:textId="0ABF4BE9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finn-b-L12_ULCERLOWLIMB/</w:t>
            </w:r>
          </w:p>
        </w:tc>
      </w:tr>
      <w:tr w:rsidR="00395C8B" w:rsidRPr="00070A9F" w14:paraId="4F1155BE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28692BA1" w14:textId="25C8C46A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l</w:t>
            </w:r>
            <w:r w:rsidRPr="0093080D">
              <w:rPr>
                <w:color w:val="000000"/>
                <w:sz w:val="18"/>
                <w:szCs w:val="18"/>
              </w:rPr>
              <w:t>cer of lower lim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BB8D30" w14:textId="5D86D475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UK Biobank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7245223" w14:textId="256701C0" w:rsidR="00395C8B" w:rsidRPr="00070A9F" w:rsidRDefault="005E431D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76FF189" w14:textId="2D4481AC" w:rsidR="00395C8B" w:rsidRPr="00070A9F" w:rsidRDefault="005E431D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5E431D">
              <w:rPr>
                <w:color w:val="000000"/>
                <w:sz w:val="18"/>
                <w:szCs w:val="18"/>
              </w:rPr>
              <w:t>38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 w:rsidRPr="005E431D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21965" w14:textId="15081718" w:rsidR="00395C8B" w:rsidRPr="00070A9F" w:rsidRDefault="005E431D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5E431D">
              <w:rPr>
                <w:color w:val="000000"/>
                <w:sz w:val="18"/>
                <w:szCs w:val="18"/>
              </w:rPr>
              <w:t>1,7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E4FEA6" w14:textId="729E4DF3" w:rsidR="00395C8B" w:rsidRPr="00070A9F" w:rsidRDefault="005E431D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5E431D">
              <w:rPr>
                <w:color w:val="000000"/>
                <w:sz w:val="18"/>
                <w:szCs w:val="18"/>
              </w:rPr>
              <w:t>385,7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0A00AC" w14:textId="51F73151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9C87C36" w14:textId="76FE6438" w:rsidR="00395C8B" w:rsidRPr="00070A9F" w:rsidRDefault="005E431D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5E431D">
              <w:rPr>
                <w:color w:val="000000"/>
                <w:sz w:val="18"/>
                <w:szCs w:val="18"/>
              </w:rPr>
              <w:t>https://www.ebi.ac.uk/gwas/studies/GCST90080381</w:t>
            </w:r>
          </w:p>
        </w:tc>
      </w:tr>
      <w:tr w:rsidR="00395C8B" w:rsidRPr="00070A9F" w14:paraId="31069C7B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66AB179A" w14:textId="5AADEF15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Peripheral artery dise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B55CF1" w14:textId="70D54B3A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sz w:val="18"/>
                <w:szCs w:val="18"/>
              </w:rPr>
              <w:t>inn</w:t>
            </w:r>
            <w:r>
              <w:rPr>
                <w:color w:val="000000"/>
                <w:sz w:val="18"/>
                <w:szCs w:val="18"/>
              </w:rPr>
              <w:t>Gen</w:t>
            </w:r>
            <w:proofErr w:type="spellEnd"/>
          </w:p>
        </w:tc>
        <w:tc>
          <w:tcPr>
            <w:tcW w:w="941" w:type="dxa"/>
            <w:shd w:val="clear" w:color="auto" w:fill="auto"/>
            <w:vAlign w:val="center"/>
          </w:tcPr>
          <w:p w14:paraId="64BB55E7" w14:textId="4B31B16C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1DB5C48" w14:textId="07B1E918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13,6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6FF612" w14:textId="433A0746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7,0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FE80E" w14:textId="2BA8A51E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06,5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B657ED" w14:textId="132BBE94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957D5DF" w14:textId="7610DE89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finn-b-I9_PAD/</w:t>
            </w:r>
          </w:p>
        </w:tc>
      </w:tr>
      <w:tr w:rsidR="00395C8B" w:rsidRPr="00070A9F" w14:paraId="17FD7BC7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775B9ED9" w14:textId="687FCA21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Peripheral artery dise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9D023" w14:textId="41B3E509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UK Biobank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4E2985E" w14:textId="3BA2D644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3FC3D31" w14:textId="73CD3CB5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483,0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C46221" w14:textId="0927C715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7,1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F58A50" w14:textId="4D96A89F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475,9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828DB" w14:textId="103AF88E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5D434E6" w14:textId="4839F444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ebi-a-GCST90018890/</w:t>
            </w:r>
          </w:p>
        </w:tc>
      </w:tr>
      <w:tr w:rsidR="00395C8B" w:rsidRPr="00070A9F" w14:paraId="406EB519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0791225B" w14:textId="35D705F0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395C8B">
              <w:rPr>
                <w:color w:val="000000"/>
                <w:sz w:val="18"/>
                <w:szCs w:val="18"/>
              </w:rPr>
              <w:t>ellul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DFACA3" w14:textId="103A0AD3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sz w:val="18"/>
                <w:szCs w:val="18"/>
              </w:rPr>
              <w:t>inn</w:t>
            </w:r>
            <w:r>
              <w:rPr>
                <w:color w:val="000000"/>
                <w:sz w:val="18"/>
                <w:szCs w:val="18"/>
              </w:rPr>
              <w:t>Gen</w:t>
            </w:r>
            <w:proofErr w:type="spellEnd"/>
          </w:p>
        </w:tc>
        <w:tc>
          <w:tcPr>
            <w:tcW w:w="941" w:type="dxa"/>
            <w:shd w:val="clear" w:color="auto" w:fill="auto"/>
            <w:vAlign w:val="center"/>
          </w:tcPr>
          <w:p w14:paraId="50EED02A" w14:textId="5A3C895E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4B4CB1F" w14:textId="4668DEF7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11,5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16BBB" w14:textId="63845C32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3,0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ECE5C" w14:textId="35B0109D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208,4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6F68B5" w14:textId="415E0952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108D98" w14:textId="6BF1512C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finn-b-L12_CELLULITIS/</w:t>
            </w:r>
          </w:p>
        </w:tc>
      </w:tr>
      <w:tr w:rsidR="00395C8B" w:rsidRPr="00070A9F" w14:paraId="0C3E83EC" w14:textId="77777777" w:rsidTr="00395C8B">
        <w:trPr>
          <w:trHeight w:val="851"/>
        </w:trPr>
        <w:tc>
          <w:tcPr>
            <w:tcW w:w="1555" w:type="dxa"/>
            <w:shd w:val="clear" w:color="auto" w:fill="auto"/>
            <w:vAlign w:val="center"/>
          </w:tcPr>
          <w:p w14:paraId="43DEA9B5" w14:textId="56222F0C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</w:t>
            </w:r>
            <w:r w:rsidRPr="00395C8B">
              <w:rPr>
                <w:color w:val="000000"/>
                <w:sz w:val="18"/>
                <w:szCs w:val="18"/>
              </w:rPr>
              <w:t>ellul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216DBA" w14:textId="1DBDEAD7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UK Biobank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7B64C5" w14:textId="656C83C6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1D59821" w14:textId="7CC72DE6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486,4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3A1D88" w14:textId="5C604C29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12,1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8BA17B" w14:textId="328E2344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474,2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BEB292" w14:textId="4F986F4C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070A9F"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BD53812" w14:textId="10F92321" w:rsidR="00395C8B" w:rsidRPr="00070A9F" w:rsidRDefault="00395C8B" w:rsidP="00395C8B">
            <w:pPr>
              <w:jc w:val="center"/>
              <w:rPr>
                <w:color w:val="000000"/>
                <w:sz w:val="18"/>
                <w:szCs w:val="18"/>
              </w:rPr>
            </w:pPr>
            <w:r w:rsidRPr="00395C8B">
              <w:rPr>
                <w:color w:val="000000"/>
                <w:sz w:val="18"/>
                <w:szCs w:val="18"/>
              </w:rPr>
              <w:t>https://gwas.mrcieu.ac.uk/datasets/ieu-b-4970/</w:t>
            </w:r>
          </w:p>
        </w:tc>
      </w:tr>
    </w:tbl>
    <w:p w14:paraId="114DC471" w14:textId="2AFA9F57" w:rsidR="00F00977" w:rsidRPr="00070A9F" w:rsidRDefault="00F00977" w:rsidP="00F52041">
      <w:pPr>
        <w:spacing w:line="360" w:lineRule="auto"/>
        <w:jc w:val="center"/>
      </w:pPr>
    </w:p>
    <w:p w14:paraId="57259126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0BADA57C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13193E12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1DC876F6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464A2106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04061004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7C86351E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6FEBAA00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0AD1AAAF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601C64E6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0D0B9BDA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2E09EFAA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6FD62479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5752BE28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265D4762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7C64CF87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6B4676D7" w14:textId="77777777" w:rsidR="004540A1" w:rsidRDefault="004540A1" w:rsidP="00F52041">
      <w:pPr>
        <w:spacing w:line="360" w:lineRule="auto"/>
        <w:jc w:val="center"/>
        <w:rPr>
          <w:b/>
          <w:bCs/>
        </w:rPr>
      </w:pPr>
    </w:p>
    <w:p w14:paraId="6BBF8B78" w14:textId="65A95B1D" w:rsidR="00F71369" w:rsidRPr="00070A9F" w:rsidRDefault="00F71369" w:rsidP="0083515B">
      <w:pPr>
        <w:spacing w:line="360" w:lineRule="auto"/>
      </w:pPr>
      <w:r w:rsidRPr="00070A9F">
        <w:rPr>
          <w:b/>
          <w:bCs/>
        </w:rPr>
        <w:lastRenderedPageBreak/>
        <w:t xml:space="preserve">Supplementary Table </w:t>
      </w:r>
      <w:r w:rsidR="004540A1">
        <w:rPr>
          <w:b/>
          <w:bCs/>
        </w:rPr>
        <w:t>3</w:t>
      </w:r>
      <w:r w:rsidRPr="00070A9F">
        <w:rPr>
          <w:b/>
          <w:bCs/>
        </w:rPr>
        <w:t xml:space="preserve">. </w:t>
      </w:r>
      <w:r w:rsidR="0083515B" w:rsidRPr="0083515B">
        <w:t>Two-sample</w:t>
      </w:r>
      <w:r w:rsidR="0083515B">
        <w:rPr>
          <w:b/>
          <w:bCs/>
        </w:rPr>
        <w:t xml:space="preserve"> </w:t>
      </w:r>
      <w:r w:rsidR="00546B51" w:rsidRPr="00070A9F">
        <w:t xml:space="preserve">MR analyses of genetically proxied SGLT2 inhibition on </w:t>
      </w:r>
      <w:r w:rsidR="0083515B">
        <w:t xml:space="preserve">limb safety outcomes from </w:t>
      </w:r>
      <w:proofErr w:type="spellStart"/>
      <w:r w:rsidR="0083515B">
        <w:t>FinnGee</w:t>
      </w:r>
      <w:proofErr w:type="spellEnd"/>
      <w:r w:rsidR="0083515B">
        <w:t xml:space="preserve"> </w:t>
      </w:r>
      <w:proofErr w:type="gramStart"/>
      <w:r w:rsidR="0083515B">
        <w:t>study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575"/>
        <w:gridCol w:w="1882"/>
        <w:gridCol w:w="3454"/>
        <w:gridCol w:w="890"/>
        <w:gridCol w:w="2296"/>
        <w:gridCol w:w="1180"/>
        <w:gridCol w:w="837"/>
        <w:gridCol w:w="834"/>
      </w:tblGrid>
      <w:tr w:rsidR="00F71369" w:rsidRPr="00070A9F" w14:paraId="3BE28F34" w14:textId="77777777" w:rsidTr="00BD392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3B5E1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Outcomes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54516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N participants</w:t>
            </w: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860B8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Methods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332E9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 xml:space="preserve">N </w:t>
            </w:r>
            <w:proofErr w:type="spellStart"/>
            <w:r w:rsidRPr="00070A9F">
              <w:rPr>
                <w:b/>
                <w:bCs/>
                <w:color w:val="000000"/>
              </w:rPr>
              <w:t>snp</w:t>
            </w:r>
            <w:proofErr w:type="spellEnd"/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4D3BC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β</w:t>
            </w:r>
            <w:r w:rsidRPr="00070A9F">
              <w:rPr>
                <w:b/>
                <w:bCs/>
                <w:color w:val="000000"/>
              </w:rPr>
              <w:t>（</w:t>
            </w:r>
            <w:r w:rsidRPr="00070A9F">
              <w:rPr>
                <w:b/>
                <w:bCs/>
                <w:color w:val="000000"/>
              </w:rPr>
              <w:t>95% CI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BAAE3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 values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7AD45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-het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EEBA2" w14:textId="77777777" w:rsidR="00F71369" w:rsidRPr="00070A9F" w:rsidRDefault="00F71369" w:rsidP="00F5204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-</w:t>
            </w:r>
            <w:proofErr w:type="spellStart"/>
            <w:r w:rsidRPr="00070A9F">
              <w:rPr>
                <w:b/>
                <w:bCs/>
                <w:color w:val="000000"/>
              </w:rPr>
              <w:t>ple</w:t>
            </w:r>
            <w:proofErr w:type="spellEnd"/>
          </w:p>
        </w:tc>
      </w:tr>
      <w:tr w:rsidR="009F4AC6" w:rsidRPr="00070A9F" w14:paraId="59035F6B" w14:textId="77777777" w:rsidTr="00506458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C8033" w14:textId="0FA75DA9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Osteomyelitis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F1B36" w14:textId="26BE6B63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210,417</w:t>
            </w: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F3DC08" w14:textId="7FBDFE54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>
              <w:t>IVW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CEAA8" w14:textId="7777777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D3215F" w14:textId="40E48112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0.15 (-3.15, 3.45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B41A64" w14:textId="3739580A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F6197">
              <w:t>0.93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656937" w14:textId="4435D354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26C0A">
              <w:t>0.736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21243" w14:textId="03FBAC3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9F4AC6">
              <w:rPr>
                <w:color w:val="000000"/>
              </w:rPr>
              <w:t>0.329</w:t>
            </w:r>
          </w:p>
        </w:tc>
      </w:tr>
      <w:tr w:rsidR="009F4AC6" w:rsidRPr="00070A9F" w14:paraId="6DF4C401" w14:textId="77777777" w:rsidTr="00506458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EDBE47" w14:textId="7EAAF802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992EB" w14:textId="7777777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761525" w14:textId="7A535729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MR Egger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5E2C5" w14:textId="7777777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A94721" w14:textId="253DB3C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9.07 (-25.68, 7.54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1A933C" w14:textId="68C3350F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F6197">
              <w:t>0.345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8F1AE5" w14:textId="5FF91674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26C0A">
              <w:t>0.821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7A294" w14:textId="37BA29E6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B84FEB" w:rsidRPr="00070A9F" w14:paraId="2B198A04" w14:textId="77777777" w:rsidTr="00E15AA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105C10" w14:textId="7FF94F5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8BBD6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3ADB67" w14:textId="4352DAA8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Weighted median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FF661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9BB9BB" w14:textId="0393858F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0.69 (-3.47, 4.85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313A9D" w14:textId="1D35DAEE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F6197">
              <w:t>0.745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A2604A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4ED1E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7D20DFFE" w14:textId="77777777" w:rsidTr="00E15AA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0876F" w14:textId="1A65F575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867D9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E49DFD" w14:textId="4BCD1E92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Weighted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DC88E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53BAAA" w14:textId="7A735102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1.18 (-4.2, 6.55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2CE5C0" w14:textId="0193F2D0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F6197">
              <w:t>0.686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76AFFE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A9AC9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4A238126" w14:textId="77777777" w:rsidTr="00E15AA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DFE58" w14:textId="5486412D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36589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6B2472" w14:textId="716A22A0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Simple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1DDA4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80A735" w14:textId="1D574036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1.77 (-3.96, 7.51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9B72CC" w14:textId="7EDD797B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F6197">
              <w:t>0.57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8FCE15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1CA88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F4AC6" w:rsidRPr="00070A9F" w14:paraId="40423D31" w14:textId="77777777" w:rsidTr="000B3982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5C6D7" w14:textId="70091EDF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Ulcer of lower limb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9D6F5" w14:textId="756157F9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209,066</w:t>
            </w: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885F54" w14:textId="41ACEBE6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IVW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DE9B0" w14:textId="4C43F715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BAEC6A" w14:textId="3F21DF9E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2.61 (-5.05, -0.17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0C726D" w14:textId="03314CD0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82174B">
              <w:t>0.036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8EAA39" w14:textId="6495205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2625">
              <w:t>0.414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51278" w14:textId="43D0DB50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9F4AC6">
              <w:rPr>
                <w:color w:val="000000"/>
              </w:rPr>
              <w:t>0.169</w:t>
            </w:r>
          </w:p>
        </w:tc>
      </w:tr>
      <w:tr w:rsidR="009F4AC6" w:rsidRPr="00070A9F" w14:paraId="7DA5E2B1" w14:textId="77777777" w:rsidTr="000B3982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EBF66" w14:textId="1C030FD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17782" w14:textId="7777777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D28CB1" w14:textId="101D29C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MR Egger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C53AA" w14:textId="26300E66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D29A24" w14:textId="594C6490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7.66 (-4.59, 19.92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703ACE" w14:textId="14F7E23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82174B">
              <w:t>0.288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8CE7F9" w14:textId="4806A5B0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2625">
              <w:t>0.697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C0E1A" w14:textId="21DA98F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B84FEB" w:rsidRPr="00070A9F" w14:paraId="3E5D776B" w14:textId="77777777" w:rsidTr="000D0770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F6AC0A" w14:textId="3C843148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2F2B2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956231" w14:textId="2E236D0F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Weighted median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4CF3D" w14:textId="06F7F83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EF1E0B" w14:textId="319D4501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3.63 (-7.00, -0.26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605F64" w14:textId="05B1D5F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82174B">
              <w:t>0.035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85F89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B5ED4C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56FE4415" w14:textId="77777777" w:rsidTr="000D0770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BB128C" w14:textId="36636023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3540E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7C9D10" w14:textId="5EA27470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Weighted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251F1" w14:textId="2DEE220C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2E704F" w14:textId="67F7AC8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3.96 (-9.95, 2.02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972D70" w14:textId="14FCEA0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82174B">
              <w:t>0.25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B6F801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521CB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1B00AD16" w14:textId="77777777" w:rsidTr="000D0770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6C393" w14:textId="1D6BF56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9D877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C1FCA9" w14:textId="24E571EC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Simple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6B869" w14:textId="5615591E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DD65E5" w14:textId="3CC2DCD3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3.85 (-8.91, 1.22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9ABC31" w14:textId="44159DA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82174B">
              <w:t>0.197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2478B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EF6BA0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F4AC6" w:rsidRPr="00070A9F" w14:paraId="19DEBD0E" w14:textId="77777777" w:rsidTr="00697D0A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80022" w14:textId="16B5736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Peripheral artery disease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A0D03" w14:textId="69525449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213,639</w:t>
            </w: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822540" w14:textId="65FC7D3B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IVW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BD713" w14:textId="58B38F15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D6D109" w14:textId="476B5F80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1.69 (-2.92, -0.45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1E3E01" w14:textId="464C8C9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E50558">
              <w:t>0.007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3D903D" w14:textId="3CE2DB0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DD53B0">
              <w:t>0.679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3793C" w14:textId="1A6E4E6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9F4AC6">
              <w:rPr>
                <w:color w:val="000000"/>
              </w:rPr>
              <w:t>0.368</w:t>
            </w:r>
          </w:p>
        </w:tc>
      </w:tr>
      <w:tr w:rsidR="009F4AC6" w:rsidRPr="00070A9F" w14:paraId="40178D04" w14:textId="77777777" w:rsidTr="00697D0A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3A16B" w14:textId="3DFCDDD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43DEB" w14:textId="7777777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A8351E" w14:textId="6E0CC45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MR Egger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A8416" w14:textId="3A58E919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79FEB4" w14:textId="702F5C58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1.46 (-4.75, 7.68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D40DE" w14:textId="7EA3D08E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E50558">
              <w:t>0.668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1E59B1" w14:textId="65F88336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DD53B0">
              <w:t>0.716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3BB5C" w14:textId="0302765A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B84FEB" w:rsidRPr="00070A9F" w14:paraId="107F9E1D" w14:textId="77777777" w:rsidTr="00B84FEB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9AF10" w14:textId="28D80722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DE622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4280B7" w14:textId="3C52AE58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Weighted median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0C891" w14:textId="2F8A7034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2B4595" w14:textId="0528A8E0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1.7 (-3.37, -0.03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1935FA" w14:textId="1C404A18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E50558">
              <w:t>0.046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89149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A72B6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168B0531" w14:textId="77777777" w:rsidTr="00B84FEB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E18AE4" w14:textId="02965E66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A03D4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919BED" w14:textId="0874CF9A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Weighted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7D0FB" w14:textId="18FDEBA5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B8E6A7" w14:textId="426CB45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1.79 (-3.88, 0.31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757AB9" w14:textId="39EA9D3A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E50558">
              <w:t>0.155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F1CDD2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1B720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4FA51CCB" w14:textId="77777777" w:rsidTr="00B84FEB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2F5F9" w14:textId="5DB027A0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3551A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D4CC32" w14:textId="18639095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Simple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A567C" w14:textId="728BE1D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C48EFE" w14:textId="00C502F5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-2.32 (-4.52, -0.12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AE65BE" w14:textId="7818923E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E50558">
              <w:t>0.093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1D7BB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3DF321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F4AC6" w:rsidRPr="00070A9F" w14:paraId="00A3191D" w14:textId="77777777" w:rsidTr="00977444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47D9B" w14:textId="2BAB5536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Cellulitis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38730" w14:textId="635917C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211,534</w:t>
            </w: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361B26" w14:textId="10F3A9C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IVW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C4B0F" w14:textId="6DB455A5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985883" w14:textId="5F61588D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0.38 (-1.37, 2.13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88802C" w14:textId="68C7304F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C14F5">
              <w:t>0.672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A9BEBA" w14:textId="1F7F4EE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9D7D17">
              <w:t>0.418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069585" w14:textId="1FD5650C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9F4AC6">
              <w:rPr>
                <w:color w:val="000000"/>
              </w:rPr>
              <w:t>0.556</w:t>
            </w:r>
          </w:p>
        </w:tc>
      </w:tr>
      <w:tr w:rsidR="009F4AC6" w:rsidRPr="00070A9F" w14:paraId="104FBC2E" w14:textId="77777777" w:rsidTr="00977444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342E5" w14:textId="7F67EE5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A0C14" w14:textId="77777777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0E40A6" w14:textId="72B9F1F6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MR Egger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2CA92" w14:textId="3D11C1C9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B1E13D" w14:textId="6C2AA1B5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3.39 (-5.99, 12.77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1A9C5B" w14:textId="45B3FEC1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4C14F5">
              <w:t>0.518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ED2C91" w14:textId="72037764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  <w:r w:rsidRPr="009D7D17">
              <w:t>0.341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D3AAE3" w14:textId="1B01FAAB" w:rsidR="009F4AC6" w:rsidRPr="00070A9F" w:rsidRDefault="009F4AC6" w:rsidP="009F4AC6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B84FEB" w:rsidRPr="00070A9F" w14:paraId="0A0DE2FD" w14:textId="77777777" w:rsidTr="00936F2C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2F1E6" w14:textId="512F6941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6DF71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26D88D" w14:textId="0C74FABD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Weighted median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E85A5" w14:textId="658C272C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69DE7C" w14:textId="6EC62203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0.66 (-1.66, 2.97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892931" w14:textId="4B324449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4C14F5">
              <w:t>0.577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E1716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8A279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021132A1" w14:textId="77777777" w:rsidTr="00936F2C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C9AE18" w14:textId="22E5C0F3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8B2AC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5B5629" w14:textId="3AEB6104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Weighted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54F64" w14:textId="250B2BF5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C389C4" w14:textId="0B617750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0.95 (-2.00, 3.89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890741" w14:textId="6009E2B3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4C14F5">
              <w:t>0.556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E84DC3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C0322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B84FEB" w:rsidRPr="00070A9F" w14:paraId="106F0BED" w14:textId="77777777" w:rsidTr="00936F2C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D006F4" w14:textId="6327F80D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7AEE4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ED08B1" w14:textId="55B587B6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Simple mode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33A0D" w14:textId="3FFE4F8E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86F711" w14:textId="494A8DEF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CA18D3">
              <w:t>0.64 (-2.81, 4.08)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C101B1" w14:textId="3203330C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  <w:r w:rsidRPr="004C14F5">
              <w:t>0.732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6ADE2F" w14:textId="77777777" w:rsidR="00B84FEB" w:rsidRPr="00070A9F" w:rsidRDefault="00B84FEB" w:rsidP="00B84FE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DA86B8" w14:textId="77777777" w:rsidR="00B84FEB" w:rsidRPr="00070A9F" w:rsidRDefault="00B84FEB" w:rsidP="00B84FE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</w:tbl>
    <w:p w14:paraId="61EB4E1F" w14:textId="3B56DAFE" w:rsidR="00922502" w:rsidRPr="00070A9F" w:rsidRDefault="000C4AD0" w:rsidP="00F52041">
      <w:pPr>
        <w:spacing w:line="360" w:lineRule="auto"/>
        <w:jc w:val="center"/>
      </w:pPr>
      <w:r w:rsidRPr="00070A9F">
        <w:t xml:space="preserve">BMD, bone mineral density; </w:t>
      </w:r>
      <w:r w:rsidR="002B39F2" w:rsidRPr="00070A9F">
        <w:t xml:space="preserve">SNP, single nucleotide polymorphism; </w:t>
      </w:r>
      <w:r w:rsidR="008F764E" w:rsidRPr="00070A9F">
        <w:t>IVW, inverse variance weighted; CI, confidence interval; P-het, p value for heterogeneity test; P-</w:t>
      </w:r>
      <w:proofErr w:type="spellStart"/>
      <w:r w:rsidR="008F764E" w:rsidRPr="00070A9F">
        <w:t>ple</w:t>
      </w:r>
      <w:proofErr w:type="spellEnd"/>
      <w:r w:rsidR="008F764E" w:rsidRPr="00070A9F">
        <w:t>, p value for pleiotropy test.</w:t>
      </w:r>
    </w:p>
    <w:p w14:paraId="79AE54AD" w14:textId="25C88E27" w:rsidR="0083515B" w:rsidRPr="00070A9F" w:rsidRDefault="00922502" w:rsidP="0083515B">
      <w:pPr>
        <w:spacing w:line="360" w:lineRule="auto"/>
      </w:pPr>
      <w:r w:rsidRPr="00070A9F">
        <w:br w:type="page"/>
      </w:r>
      <w:r w:rsidR="0083515B" w:rsidRPr="00070A9F">
        <w:rPr>
          <w:b/>
          <w:bCs/>
        </w:rPr>
        <w:lastRenderedPageBreak/>
        <w:t xml:space="preserve">Supplementary Table </w:t>
      </w:r>
      <w:r w:rsidR="009218D4">
        <w:rPr>
          <w:b/>
          <w:bCs/>
        </w:rPr>
        <w:t>4</w:t>
      </w:r>
      <w:r w:rsidR="0083515B" w:rsidRPr="00070A9F">
        <w:rPr>
          <w:b/>
          <w:bCs/>
        </w:rPr>
        <w:t xml:space="preserve">. </w:t>
      </w:r>
      <w:r w:rsidR="0083515B" w:rsidRPr="0083515B">
        <w:t>One-sample</w:t>
      </w:r>
      <w:r w:rsidR="0083515B">
        <w:rPr>
          <w:b/>
          <w:bCs/>
        </w:rPr>
        <w:t xml:space="preserve"> </w:t>
      </w:r>
      <w:r w:rsidR="0083515B" w:rsidRPr="00070A9F">
        <w:t xml:space="preserve">MR analyses of genetically proxied SGLT2 inhibition on </w:t>
      </w:r>
      <w:r w:rsidR="0083515B">
        <w:t xml:space="preserve">limb safety outcomes from </w:t>
      </w:r>
      <w:proofErr w:type="spellStart"/>
      <w:r w:rsidR="0083515B">
        <w:t>UKBiobank</w:t>
      </w:r>
      <w:proofErr w:type="spellEnd"/>
      <w:r w:rsidR="0083515B">
        <w:t xml:space="preserve"> </w:t>
      </w:r>
      <w:proofErr w:type="gramStart"/>
      <w:r w:rsidR="0083515B">
        <w:t>study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575"/>
        <w:gridCol w:w="1874"/>
        <w:gridCol w:w="3447"/>
        <w:gridCol w:w="884"/>
        <w:gridCol w:w="2336"/>
        <w:gridCol w:w="1172"/>
        <w:gridCol w:w="831"/>
        <w:gridCol w:w="829"/>
      </w:tblGrid>
      <w:tr w:rsidR="009218D4" w:rsidRPr="00070A9F" w14:paraId="1D7FC8FF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36EA7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Outcomes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8D59C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N participants</w:t>
            </w: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78C74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Methods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3FC42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 xml:space="preserve">N </w:t>
            </w:r>
            <w:proofErr w:type="spellStart"/>
            <w:r w:rsidRPr="00070A9F">
              <w:rPr>
                <w:b/>
                <w:bCs/>
                <w:color w:val="000000"/>
              </w:rPr>
              <w:t>snp</w:t>
            </w:r>
            <w:proofErr w:type="spellEnd"/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139B5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β</w:t>
            </w:r>
            <w:r w:rsidRPr="00070A9F">
              <w:rPr>
                <w:b/>
                <w:bCs/>
                <w:color w:val="000000"/>
              </w:rPr>
              <w:t>（</w:t>
            </w:r>
            <w:r w:rsidRPr="00070A9F">
              <w:rPr>
                <w:b/>
                <w:bCs/>
                <w:color w:val="000000"/>
              </w:rPr>
              <w:t>95% CI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FA468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 values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2E07B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-het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A9917" w14:textId="77777777" w:rsidR="0083515B" w:rsidRPr="00070A9F" w:rsidRDefault="0083515B" w:rsidP="00F47D1D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70A9F">
              <w:rPr>
                <w:b/>
                <w:bCs/>
                <w:color w:val="000000"/>
              </w:rPr>
              <w:t>P-</w:t>
            </w:r>
            <w:proofErr w:type="spellStart"/>
            <w:r w:rsidRPr="00070A9F">
              <w:rPr>
                <w:b/>
                <w:bCs/>
                <w:color w:val="000000"/>
              </w:rPr>
              <w:t>ple</w:t>
            </w:r>
            <w:proofErr w:type="spellEnd"/>
          </w:p>
        </w:tc>
      </w:tr>
      <w:tr w:rsidR="009218D4" w:rsidRPr="00070A9F" w14:paraId="5624DDF3" w14:textId="77777777" w:rsidTr="004E1A48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E969C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Osteomyelitis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4AC73" w14:textId="06B5AD5E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2C2F83">
              <w:rPr>
                <w:color w:val="000000"/>
              </w:rPr>
              <w:t>486.484</w:t>
            </w: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888016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>
              <w:t>IVW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68A55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15BD83" w14:textId="110C6322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6579BB">
              <w:t>1.39 (-0.047, 2.826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14343E" w14:textId="6A3FFF38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D018A">
              <w:t>0.058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24E67F" w14:textId="0338D538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C010E2">
              <w:t>0.94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AB63E9" w14:textId="47E2C118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9218D4">
              <w:rPr>
                <w:color w:val="000000"/>
              </w:rPr>
              <w:t>0.798</w:t>
            </w:r>
          </w:p>
        </w:tc>
      </w:tr>
      <w:tr w:rsidR="009218D4" w:rsidRPr="00070A9F" w14:paraId="5F5020E9" w14:textId="77777777" w:rsidTr="004E1A48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639A4D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372D0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F84C2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MR Egger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F90D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B5A723" w14:textId="7C565100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6579BB">
              <w:t>0.41 (-6.775, 7.595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D9A164" w14:textId="342EF09E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D018A">
              <w:t>0.916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112B3B" w14:textId="365882DC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C010E2">
              <w:t>0.89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B44F39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218D4" w:rsidRPr="00070A9F" w14:paraId="68F20E5E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0B775E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F1A20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CA3AAE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Weighted median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A0532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E61CCA" w14:textId="237A6B92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6579BB">
              <w:t>1.51 (-0.304, 3.319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EB521D" w14:textId="07D1BF1C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D018A">
              <w:t>0.103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BA0F7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F0BF93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355C8790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E0D2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C972D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703753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Weighted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7117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34FA6D" w14:textId="2CADDF22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6579BB">
              <w:t>1.54 (-0.705, 3.788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77E5A3" w14:textId="149D4341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D018A">
              <w:t>0.236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B18756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A1E860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29DB9810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C96D3D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09366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D3B2E2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CA0918">
              <w:t>Simple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24147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0EE49C" w14:textId="68E0C1B1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6579BB">
              <w:t>1.59 (-0.845, 4.018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6507C4" w14:textId="7029E349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D018A">
              <w:t>0.257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7E06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8AAC2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20EBD3B3" w14:textId="77777777" w:rsidTr="00FA23C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5718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Ulcer of lower limb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05DF3" w14:textId="43586B3D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2C2F83">
              <w:rPr>
                <w:color w:val="000000"/>
              </w:rPr>
              <w:t>387,464</w:t>
            </w: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E0DEF5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IVW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6593D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2A32ED" w14:textId="30EFA8D6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715FFE">
              <w:t>-0.002 (-0.007, 0.002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F0B007" w14:textId="1FC0360C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A5982">
              <w:t>0.308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9DAED1" w14:textId="551D894B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9218D4">
              <w:rPr>
                <w:color w:val="000000"/>
              </w:rPr>
              <w:t>0.92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8838F" w14:textId="3427F10C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9218D4">
              <w:rPr>
                <w:color w:val="000000"/>
              </w:rPr>
              <w:t>0.34</w:t>
            </w:r>
            <w:r>
              <w:rPr>
                <w:color w:val="000000"/>
              </w:rPr>
              <w:t>9</w:t>
            </w:r>
          </w:p>
        </w:tc>
      </w:tr>
      <w:tr w:rsidR="009218D4" w:rsidRPr="00070A9F" w14:paraId="19DB821A" w14:textId="77777777" w:rsidTr="00FA23C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255033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263A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360789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MR Egger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BF500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82DFEF" w14:textId="58C2EA3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715FFE">
              <w:t>0.01 (-0.014, 0.034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D5B2FC" w14:textId="2BE63EBC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A5982">
              <w:t>0.45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F403B66" w14:textId="35E17F38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9218D4">
              <w:rPr>
                <w:color w:val="000000"/>
              </w:rPr>
              <w:t>0.84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38753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218D4" w:rsidRPr="00070A9F" w14:paraId="675360B1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AD82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3B05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F15884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Weighted median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DA86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925932" w14:textId="4025694F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715FFE">
              <w:t>-0.001 (-0.007, 0.005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74D4F1" w14:textId="3B016AA5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A5982">
              <w:t>0.71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9EC1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839762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79C75F72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15B3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4281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81CFA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Weighted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8B58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27DC60" w14:textId="6DB6BC7A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715FFE">
              <w:t>-0.001 (-0.008, 0.006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3DFF6E" w14:textId="40650632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A5982">
              <w:t>0.72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7CED6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ACB5CE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56385314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A5A0C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608F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631D15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70AFF">
              <w:t>Simple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FACA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6F96F4" w14:textId="6B512BFA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715FFE">
              <w:t>-0.002 (-0.009, 0.006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FED406" w14:textId="7EAB8639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A5982">
              <w:t>0.7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18E2A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C7099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10B4A81F" w14:textId="77777777" w:rsidTr="00E101F6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81AA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Peripheral artery disease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26FB4" w14:textId="3D26E8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2C2F83">
              <w:rPr>
                <w:color w:val="000000"/>
              </w:rPr>
              <w:t>483,078</w:t>
            </w: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03FE5E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IVW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23BE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01295F" w14:textId="1F22559E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C097D">
              <w:t>-0.55 (-1.763, 0.658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9CDF2D" w14:textId="2FE470EB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A5DBD">
              <w:t>0.37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2AADFE" w14:textId="5A93331E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B5240">
              <w:t>0.18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61D1A6" w14:textId="2638AE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9218D4">
              <w:rPr>
                <w:color w:val="000000"/>
              </w:rPr>
              <w:t>0.332</w:t>
            </w:r>
          </w:p>
        </w:tc>
      </w:tr>
      <w:tr w:rsidR="009218D4" w:rsidRPr="00070A9F" w14:paraId="367D7AF8" w14:textId="77777777" w:rsidTr="00E101F6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2666E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07A8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A87A1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MR Egger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15672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3E17FA" w14:textId="1540CA32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C097D">
              <w:t>2.98 (-3.414, 9.368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2A8D04" w14:textId="69CCAC61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A5DBD">
              <w:t>0.413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7098F6" w14:textId="5C1CF458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B5240">
              <w:t>0.22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8EC49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218D4" w:rsidRPr="00070A9F" w14:paraId="0DA22757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E35CC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A17B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1D1C94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Weighted median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E23B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0D2E66" w14:textId="2ACD8E3F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C097D">
              <w:t>-0.22 (-1.519, 1.069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4B9CFC2" w14:textId="6BFDEA3D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A5DBD">
              <w:t>0.733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63EAA4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2D7303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4A6F38F0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BE1C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1CA2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D5878D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Weighted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DDAF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868FD9" w14:textId="0FCB9901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C097D">
              <w:t>-0.33 (-1.684, 1.02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495F4F" w14:textId="071020AC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A5DBD">
              <w:t>0.65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DA2D9E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4F105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5A6BBE81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82D39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BBBFA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07183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D47823">
              <w:t>Simple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A0C17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EEBB13" w14:textId="375C2311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C097D">
              <w:t>-0.62 (-2.261, 1.02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8BB73F" w14:textId="10C2195D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A5DBD">
              <w:t>0.49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01C295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9287AC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4BA951D8" w14:textId="77777777" w:rsidTr="00BF2686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83FB7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540A1">
              <w:rPr>
                <w:color w:val="000000"/>
              </w:rPr>
              <w:t>Cellulitis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13C0E" w14:textId="71AC0D58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2C2F83">
              <w:rPr>
                <w:color w:val="000000"/>
              </w:rPr>
              <w:t>486,484</w:t>
            </w: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D9A035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IVW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3D0C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CDD6C8" w14:textId="6C30944F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F7D08">
              <w:t>0.01 (-0.888, 0.918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B5AB18" w14:textId="0496EBA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1B6EA4">
              <w:t>0.974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719C0D" w14:textId="26DF6A8A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F730F">
              <w:t>0.8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7C5A83" w14:textId="654A5525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9218D4">
              <w:rPr>
                <w:color w:val="000000"/>
              </w:rPr>
              <w:t>0.958</w:t>
            </w:r>
          </w:p>
        </w:tc>
      </w:tr>
      <w:tr w:rsidR="009218D4" w:rsidRPr="00070A9F" w14:paraId="2A38C22E" w14:textId="77777777" w:rsidTr="00BF2686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B5A7C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2751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83514B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MR Egger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284D6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3ED05E" w14:textId="5CD4B383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F7D08">
              <w:t>-0.11 (-4.625, 4.404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CCA30D" w14:textId="2CDB1D91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1B6EA4">
              <w:t>0.964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98220F" w14:textId="6406F644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FF730F">
              <w:t>0.77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5F6880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218D4" w:rsidRPr="00070A9F" w14:paraId="13D97B66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E23B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D2ED9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6B0EF9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Weighted median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A65FC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97543A" w14:textId="404AE805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F7D08">
              <w:t>-0.03 (-1.168, 1.109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8733A0" w14:textId="6D0A0A7B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1B6EA4">
              <w:t>0.959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45306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1D51C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793CB26B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5FC4E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2C63E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4BDB98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Weighted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409F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7042D2" w14:textId="55ADC724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F7D08">
              <w:t>-0.09 (-1.636, 1.459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C03B32" w14:textId="3541037A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1B6EA4">
              <w:t>0.915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BBCE3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7A347E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218D4" w:rsidRPr="00070A9F" w14:paraId="47D419F1" w14:textId="77777777" w:rsidTr="002C2F83">
        <w:trPr>
          <w:trHeight w:val="270"/>
        </w:trPr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59B3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19AC7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4B846F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8A29D8">
              <w:t>Simple mode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45C61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070A9F">
              <w:rPr>
                <w:color w:val="000000"/>
              </w:rPr>
              <w:t>6</w:t>
            </w:r>
          </w:p>
        </w:tc>
        <w:tc>
          <w:tcPr>
            <w:tcW w:w="8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F8EF12" w14:textId="2FD9B41F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4F7D08">
              <w:t>-0.13 (-1.696, 1.432)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F86CB8" w14:textId="1A2F1D4A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  <w:r w:rsidRPr="001B6EA4">
              <w:t>0.875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F86F7" w14:textId="77777777" w:rsidR="009218D4" w:rsidRPr="00070A9F" w:rsidRDefault="009218D4" w:rsidP="009218D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98D72" w14:textId="77777777" w:rsidR="009218D4" w:rsidRPr="00070A9F" w:rsidRDefault="009218D4" w:rsidP="009218D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</w:tbl>
    <w:p w14:paraId="2EF40FFD" w14:textId="77777777" w:rsidR="0083515B" w:rsidRPr="00070A9F" w:rsidRDefault="0083515B" w:rsidP="0083515B">
      <w:pPr>
        <w:spacing w:line="360" w:lineRule="auto"/>
        <w:jc w:val="center"/>
      </w:pPr>
      <w:r w:rsidRPr="00070A9F">
        <w:t>BMD, bone mineral density; SNP, single nucleotide polymorphism; IVW, inverse variance weighted; CI, confidence interval; P-het, p value for heterogeneity test; P-</w:t>
      </w:r>
      <w:proofErr w:type="spellStart"/>
      <w:r w:rsidRPr="00070A9F">
        <w:t>ple</w:t>
      </w:r>
      <w:proofErr w:type="spellEnd"/>
      <w:r w:rsidRPr="00070A9F">
        <w:t>, p value for pleiotropy test.</w:t>
      </w:r>
    </w:p>
    <w:p w14:paraId="641623CA" w14:textId="77777777" w:rsidR="0083515B" w:rsidRPr="00070A9F" w:rsidRDefault="0083515B" w:rsidP="0083515B">
      <w:pPr>
        <w:spacing w:line="360" w:lineRule="auto"/>
        <w:jc w:val="center"/>
      </w:pPr>
      <w:r w:rsidRPr="00070A9F">
        <w:br w:type="page"/>
      </w:r>
    </w:p>
    <w:p w14:paraId="7F4DA4F1" w14:textId="4067F624" w:rsidR="00922502" w:rsidRPr="00070A9F" w:rsidRDefault="00922502" w:rsidP="00F52041">
      <w:pPr>
        <w:spacing w:line="360" w:lineRule="auto"/>
        <w:jc w:val="center"/>
      </w:pPr>
    </w:p>
    <w:sectPr w:rsidR="00922502" w:rsidRPr="00070A9F" w:rsidSect="00336F5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3E082" w14:textId="77777777" w:rsidR="00506F23" w:rsidRDefault="00506F23" w:rsidP="00F71369">
      <w:r>
        <w:separator/>
      </w:r>
    </w:p>
  </w:endnote>
  <w:endnote w:type="continuationSeparator" w:id="0">
    <w:p w14:paraId="6576410B" w14:textId="77777777" w:rsidR="00506F23" w:rsidRDefault="00506F23" w:rsidP="00F71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58D53" w14:textId="77777777" w:rsidR="00506F23" w:rsidRDefault="00506F23" w:rsidP="00F71369">
      <w:r>
        <w:separator/>
      </w:r>
    </w:p>
  </w:footnote>
  <w:footnote w:type="continuationSeparator" w:id="0">
    <w:p w14:paraId="4E66214E" w14:textId="77777777" w:rsidR="00506F23" w:rsidRDefault="00506F23" w:rsidP="00F71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IyNmI5ODgwNzNjM2VmYzI1OWYyOGI2MDcyZjk3NmYifQ=="/>
  </w:docVars>
  <w:rsids>
    <w:rsidRoot w:val="00EB60B6"/>
    <w:rsid w:val="00001957"/>
    <w:rsid w:val="00010831"/>
    <w:rsid w:val="0002451D"/>
    <w:rsid w:val="00025047"/>
    <w:rsid w:val="00026177"/>
    <w:rsid w:val="00027ABA"/>
    <w:rsid w:val="0003178A"/>
    <w:rsid w:val="000371A7"/>
    <w:rsid w:val="000407FE"/>
    <w:rsid w:val="000418BB"/>
    <w:rsid w:val="00041AF9"/>
    <w:rsid w:val="00042A7B"/>
    <w:rsid w:val="000502A0"/>
    <w:rsid w:val="0005041C"/>
    <w:rsid w:val="000573C0"/>
    <w:rsid w:val="00062FE0"/>
    <w:rsid w:val="00070A9F"/>
    <w:rsid w:val="00070D5E"/>
    <w:rsid w:val="00073AF3"/>
    <w:rsid w:val="00074FC5"/>
    <w:rsid w:val="0008336E"/>
    <w:rsid w:val="000855A4"/>
    <w:rsid w:val="00085760"/>
    <w:rsid w:val="00085DD7"/>
    <w:rsid w:val="00086C40"/>
    <w:rsid w:val="00087873"/>
    <w:rsid w:val="000A1B9E"/>
    <w:rsid w:val="000A34DC"/>
    <w:rsid w:val="000A426D"/>
    <w:rsid w:val="000B58C7"/>
    <w:rsid w:val="000B5C50"/>
    <w:rsid w:val="000C0F02"/>
    <w:rsid w:val="000C4AD0"/>
    <w:rsid w:val="000C4BD1"/>
    <w:rsid w:val="000D5146"/>
    <w:rsid w:val="000D604D"/>
    <w:rsid w:val="000E2E5D"/>
    <w:rsid w:val="000E4108"/>
    <w:rsid w:val="000F0C98"/>
    <w:rsid w:val="000F26FF"/>
    <w:rsid w:val="000F59E2"/>
    <w:rsid w:val="001069A9"/>
    <w:rsid w:val="00110A4A"/>
    <w:rsid w:val="00115462"/>
    <w:rsid w:val="001154BF"/>
    <w:rsid w:val="001251E1"/>
    <w:rsid w:val="0013128B"/>
    <w:rsid w:val="001417FF"/>
    <w:rsid w:val="0014750E"/>
    <w:rsid w:val="001534C7"/>
    <w:rsid w:val="001563C4"/>
    <w:rsid w:val="001633B1"/>
    <w:rsid w:val="00164335"/>
    <w:rsid w:val="00171EFC"/>
    <w:rsid w:val="0017347E"/>
    <w:rsid w:val="00186CCE"/>
    <w:rsid w:val="001874E5"/>
    <w:rsid w:val="00191A3B"/>
    <w:rsid w:val="00194CAA"/>
    <w:rsid w:val="001967CF"/>
    <w:rsid w:val="00196C82"/>
    <w:rsid w:val="001A4232"/>
    <w:rsid w:val="001A464F"/>
    <w:rsid w:val="001A4BFA"/>
    <w:rsid w:val="001B0D12"/>
    <w:rsid w:val="001B15E5"/>
    <w:rsid w:val="001B2093"/>
    <w:rsid w:val="001B283B"/>
    <w:rsid w:val="001B783B"/>
    <w:rsid w:val="001D0ADE"/>
    <w:rsid w:val="001D0E54"/>
    <w:rsid w:val="001D130C"/>
    <w:rsid w:val="001D4CE0"/>
    <w:rsid w:val="001E1181"/>
    <w:rsid w:val="001E3D53"/>
    <w:rsid w:val="001F1F30"/>
    <w:rsid w:val="001F2EA2"/>
    <w:rsid w:val="001F4D46"/>
    <w:rsid w:val="00206FF2"/>
    <w:rsid w:val="00211519"/>
    <w:rsid w:val="00212D02"/>
    <w:rsid w:val="0021481B"/>
    <w:rsid w:val="00222541"/>
    <w:rsid w:val="00226E5C"/>
    <w:rsid w:val="00231105"/>
    <w:rsid w:val="00233CB5"/>
    <w:rsid w:val="00240EED"/>
    <w:rsid w:val="00243A3B"/>
    <w:rsid w:val="00243FAA"/>
    <w:rsid w:val="00244B29"/>
    <w:rsid w:val="002537E6"/>
    <w:rsid w:val="00260A14"/>
    <w:rsid w:val="002619FB"/>
    <w:rsid w:val="00262B12"/>
    <w:rsid w:val="0026430A"/>
    <w:rsid w:val="00264BCE"/>
    <w:rsid w:val="00267EAB"/>
    <w:rsid w:val="00271817"/>
    <w:rsid w:val="00282981"/>
    <w:rsid w:val="00285A60"/>
    <w:rsid w:val="00290845"/>
    <w:rsid w:val="00293A48"/>
    <w:rsid w:val="0029595C"/>
    <w:rsid w:val="002A001C"/>
    <w:rsid w:val="002A002C"/>
    <w:rsid w:val="002B1F56"/>
    <w:rsid w:val="002B36D3"/>
    <w:rsid w:val="002B39F2"/>
    <w:rsid w:val="002B5092"/>
    <w:rsid w:val="002B6592"/>
    <w:rsid w:val="002C05EA"/>
    <w:rsid w:val="002C2F83"/>
    <w:rsid w:val="002C54F3"/>
    <w:rsid w:val="002C5C8F"/>
    <w:rsid w:val="002D5E8F"/>
    <w:rsid w:val="002F0E4B"/>
    <w:rsid w:val="002F2669"/>
    <w:rsid w:val="002F4DFE"/>
    <w:rsid w:val="002F7C8F"/>
    <w:rsid w:val="003132FC"/>
    <w:rsid w:val="003261E7"/>
    <w:rsid w:val="00327D57"/>
    <w:rsid w:val="00336F5C"/>
    <w:rsid w:val="003457C7"/>
    <w:rsid w:val="00352E85"/>
    <w:rsid w:val="00354214"/>
    <w:rsid w:val="00355000"/>
    <w:rsid w:val="003568BF"/>
    <w:rsid w:val="003749C4"/>
    <w:rsid w:val="0038172F"/>
    <w:rsid w:val="00381A54"/>
    <w:rsid w:val="0038278B"/>
    <w:rsid w:val="003828A8"/>
    <w:rsid w:val="00383D7F"/>
    <w:rsid w:val="003859C9"/>
    <w:rsid w:val="00395C8B"/>
    <w:rsid w:val="00396AA4"/>
    <w:rsid w:val="003A3E51"/>
    <w:rsid w:val="003B25AE"/>
    <w:rsid w:val="003D1D59"/>
    <w:rsid w:val="003D52D8"/>
    <w:rsid w:val="003E14D0"/>
    <w:rsid w:val="003E1A9D"/>
    <w:rsid w:val="003E6FA6"/>
    <w:rsid w:val="003F1503"/>
    <w:rsid w:val="00407ACA"/>
    <w:rsid w:val="004122AD"/>
    <w:rsid w:val="00413D36"/>
    <w:rsid w:val="004208C8"/>
    <w:rsid w:val="00421DDD"/>
    <w:rsid w:val="00427CEF"/>
    <w:rsid w:val="004306CD"/>
    <w:rsid w:val="00442C64"/>
    <w:rsid w:val="004503D3"/>
    <w:rsid w:val="004532C4"/>
    <w:rsid w:val="004540A1"/>
    <w:rsid w:val="00457130"/>
    <w:rsid w:val="00466077"/>
    <w:rsid w:val="00467C08"/>
    <w:rsid w:val="00470423"/>
    <w:rsid w:val="004705FC"/>
    <w:rsid w:val="0047282E"/>
    <w:rsid w:val="004753A4"/>
    <w:rsid w:val="004808CE"/>
    <w:rsid w:val="00480DC5"/>
    <w:rsid w:val="00483822"/>
    <w:rsid w:val="004A3E61"/>
    <w:rsid w:val="004B25C8"/>
    <w:rsid w:val="004C1798"/>
    <w:rsid w:val="004D07EE"/>
    <w:rsid w:val="004D48BC"/>
    <w:rsid w:val="004D66B1"/>
    <w:rsid w:val="004D6E8A"/>
    <w:rsid w:val="004D77AE"/>
    <w:rsid w:val="004E30DB"/>
    <w:rsid w:val="004E66B1"/>
    <w:rsid w:val="004F2104"/>
    <w:rsid w:val="004F251B"/>
    <w:rsid w:val="004F28B7"/>
    <w:rsid w:val="005009FD"/>
    <w:rsid w:val="00500CC2"/>
    <w:rsid w:val="00501F4F"/>
    <w:rsid w:val="005031E5"/>
    <w:rsid w:val="00506F23"/>
    <w:rsid w:val="005118ED"/>
    <w:rsid w:val="0051335D"/>
    <w:rsid w:val="00517021"/>
    <w:rsid w:val="00521894"/>
    <w:rsid w:val="00521C8A"/>
    <w:rsid w:val="00526D20"/>
    <w:rsid w:val="00531A59"/>
    <w:rsid w:val="00533315"/>
    <w:rsid w:val="00535626"/>
    <w:rsid w:val="005373CB"/>
    <w:rsid w:val="00537609"/>
    <w:rsid w:val="00546B51"/>
    <w:rsid w:val="005512FD"/>
    <w:rsid w:val="0055402D"/>
    <w:rsid w:val="00560653"/>
    <w:rsid w:val="00562115"/>
    <w:rsid w:val="00570D3C"/>
    <w:rsid w:val="005756D3"/>
    <w:rsid w:val="00577ACE"/>
    <w:rsid w:val="0058003C"/>
    <w:rsid w:val="005923F0"/>
    <w:rsid w:val="00597DEF"/>
    <w:rsid w:val="005A08A7"/>
    <w:rsid w:val="005A10B5"/>
    <w:rsid w:val="005A215F"/>
    <w:rsid w:val="005A23DD"/>
    <w:rsid w:val="005B487C"/>
    <w:rsid w:val="005B6C44"/>
    <w:rsid w:val="005B7199"/>
    <w:rsid w:val="005C5753"/>
    <w:rsid w:val="005C5EEE"/>
    <w:rsid w:val="005C6255"/>
    <w:rsid w:val="005D199C"/>
    <w:rsid w:val="005D666C"/>
    <w:rsid w:val="005E431D"/>
    <w:rsid w:val="005E5B6A"/>
    <w:rsid w:val="005E7CE3"/>
    <w:rsid w:val="005F20CC"/>
    <w:rsid w:val="005F4729"/>
    <w:rsid w:val="00602019"/>
    <w:rsid w:val="006039A4"/>
    <w:rsid w:val="0060431B"/>
    <w:rsid w:val="00617071"/>
    <w:rsid w:val="0062121C"/>
    <w:rsid w:val="00627AF2"/>
    <w:rsid w:val="00635128"/>
    <w:rsid w:val="00642B72"/>
    <w:rsid w:val="00644EB3"/>
    <w:rsid w:val="00660EF7"/>
    <w:rsid w:val="006750AA"/>
    <w:rsid w:val="00675ACA"/>
    <w:rsid w:val="00677530"/>
    <w:rsid w:val="00681C59"/>
    <w:rsid w:val="0068266F"/>
    <w:rsid w:val="00683829"/>
    <w:rsid w:val="00685DCF"/>
    <w:rsid w:val="00687424"/>
    <w:rsid w:val="00692FEA"/>
    <w:rsid w:val="00697F14"/>
    <w:rsid w:val="006A1C8F"/>
    <w:rsid w:val="006B0AD3"/>
    <w:rsid w:val="006B0C2C"/>
    <w:rsid w:val="006B4E5C"/>
    <w:rsid w:val="006C00E2"/>
    <w:rsid w:val="006C062A"/>
    <w:rsid w:val="006C1E2A"/>
    <w:rsid w:val="006C41E8"/>
    <w:rsid w:val="006D509E"/>
    <w:rsid w:val="006D7074"/>
    <w:rsid w:val="006E1B52"/>
    <w:rsid w:val="006F6379"/>
    <w:rsid w:val="00702102"/>
    <w:rsid w:val="007021D2"/>
    <w:rsid w:val="007044DC"/>
    <w:rsid w:val="00704FD2"/>
    <w:rsid w:val="00705628"/>
    <w:rsid w:val="00705740"/>
    <w:rsid w:val="00706DCD"/>
    <w:rsid w:val="00712E74"/>
    <w:rsid w:val="00713227"/>
    <w:rsid w:val="007226F9"/>
    <w:rsid w:val="00723381"/>
    <w:rsid w:val="0072778D"/>
    <w:rsid w:val="0073299F"/>
    <w:rsid w:val="0073555B"/>
    <w:rsid w:val="00743ABF"/>
    <w:rsid w:val="007442DA"/>
    <w:rsid w:val="00746696"/>
    <w:rsid w:val="00750DB4"/>
    <w:rsid w:val="00751C4F"/>
    <w:rsid w:val="00753738"/>
    <w:rsid w:val="007575FA"/>
    <w:rsid w:val="007609E6"/>
    <w:rsid w:val="00770132"/>
    <w:rsid w:val="00770D4C"/>
    <w:rsid w:val="007730D2"/>
    <w:rsid w:val="007811EE"/>
    <w:rsid w:val="00794C79"/>
    <w:rsid w:val="007A2F31"/>
    <w:rsid w:val="007A3728"/>
    <w:rsid w:val="007A68A2"/>
    <w:rsid w:val="007B094F"/>
    <w:rsid w:val="007C3AA3"/>
    <w:rsid w:val="007C745B"/>
    <w:rsid w:val="007D084A"/>
    <w:rsid w:val="007D35ED"/>
    <w:rsid w:val="007D66F7"/>
    <w:rsid w:val="007E01AA"/>
    <w:rsid w:val="007E2550"/>
    <w:rsid w:val="007E2846"/>
    <w:rsid w:val="007E2916"/>
    <w:rsid w:val="007E5B01"/>
    <w:rsid w:val="007F6202"/>
    <w:rsid w:val="007F68C9"/>
    <w:rsid w:val="008014A2"/>
    <w:rsid w:val="00812C30"/>
    <w:rsid w:val="00813BD5"/>
    <w:rsid w:val="00820B36"/>
    <w:rsid w:val="00820FD9"/>
    <w:rsid w:val="0083515B"/>
    <w:rsid w:val="00840182"/>
    <w:rsid w:val="00840E01"/>
    <w:rsid w:val="00845B36"/>
    <w:rsid w:val="00846A57"/>
    <w:rsid w:val="0085008A"/>
    <w:rsid w:val="00855E1F"/>
    <w:rsid w:val="008616CB"/>
    <w:rsid w:val="00870B0C"/>
    <w:rsid w:val="00881453"/>
    <w:rsid w:val="0088233E"/>
    <w:rsid w:val="008967F3"/>
    <w:rsid w:val="008A2181"/>
    <w:rsid w:val="008A2897"/>
    <w:rsid w:val="008B2B27"/>
    <w:rsid w:val="008B2C52"/>
    <w:rsid w:val="008B7D88"/>
    <w:rsid w:val="008C3FC0"/>
    <w:rsid w:val="008C41FC"/>
    <w:rsid w:val="008C4714"/>
    <w:rsid w:val="008D036B"/>
    <w:rsid w:val="008D097B"/>
    <w:rsid w:val="008D0F00"/>
    <w:rsid w:val="008D29D1"/>
    <w:rsid w:val="008F4496"/>
    <w:rsid w:val="008F764E"/>
    <w:rsid w:val="008F7D9E"/>
    <w:rsid w:val="008F7E41"/>
    <w:rsid w:val="00901BCB"/>
    <w:rsid w:val="009104D4"/>
    <w:rsid w:val="0091089C"/>
    <w:rsid w:val="009128D1"/>
    <w:rsid w:val="009218D4"/>
    <w:rsid w:val="00922502"/>
    <w:rsid w:val="00927CF8"/>
    <w:rsid w:val="0093080D"/>
    <w:rsid w:val="00930B46"/>
    <w:rsid w:val="00930D1F"/>
    <w:rsid w:val="00931DB5"/>
    <w:rsid w:val="00933616"/>
    <w:rsid w:val="0093507A"/>
    <w:rsid w:val="00942475"/>
    <w:rsid w:val="00942ED5"/>
    <w:rsid w:val="00950733"/>
    <w:rsid w:val="00961B66"/>
    <w:rsid w:val="009653AC"/>
    <w:rsid w:val="00965736"/>
    <w:rsid w:val="00973B4E"/>
    <w:rsid w:val="009822AF"/>
    <w:rsid w:val="00992BF6"/>
    <w:rsid w:val="009A0802"/>
    <w:rsid w:val="009A25F1"/>
    <w:rsid w:val="009A29DA"/>
    <w:rsid w:val="009A6AF3"/>
    <w:rsid w:val="009B03A9"/>
    <w:rsid w:val="009C6982"/>
    <w:rsid w:val="009F313C"/>
    <w:rsid w:val="009F4AC6"/>
    <w:rsid w:val="009F7748"/>
    <w:rsid w:val="009F7DE3"/>
    <w:rsid w:val="00A033A5"/>
    <w:rsid w:val="00A05497"/>
    <w:rsid w:val="00A10D0A"/>
    <w:rsid w:val="00A1458B"/>
    <w:rsid w:val="00A14EA0"/>
    <w:rsid w:val="00A227A3"/>
    <w:rsid w:val="00A25A83"/>
    <w:rsid w:val="00A27577"/>
    <w:rsid w:val="00A3283B"/>
    <w:rsid w:val="00A34EA5"/>
    <w:rsid w:val="00A366F7"/>
    <w:rsid w:val="00A43285"/>
    <w:rsid w:val="00A434F6"/>
    <w:rsid w:val="00A6071E"/>
    <w:rsid w:val="00A70F4C"/>
    <w:rsid w:val="00A72B46"/>
    <w:rsid w:val="00A83F5B"/>
    <w:rsid w:val="00A87E2B"/>
    <w:rsid w:val="00A952F2"/>
    <w:rsid w:val="00AA0C9A"/>
    <w:rsid w:val="00AA743F"/>
    <w:rsid w:val="00AB47CF"/>
    <w:rsid w:val="00AC2990"/>
    <w:rsid w:val="00AC4BCF"/>
    <w:rsid w:val="00AF08E2"/>
    <w:rsid w:val="00AF13DF"/>
    <w:rsid w:val="00AF569B"/>
    <w:rsid w:val="00B11C0C"/>
    <w:rsid w:val="00B168C8"/>
    <w:rsid w:val="00B20FA0"/>
    <w:rsid w:val="00B2561A"/>
    <w:rsid w:val="00B32907"/>
    <w:rsid w:val="00B35308"/>
    <w:rsid w:val="00B453D2"/>
    <w:rsid w:val="00B5135A"/>
    <w:rsid w:val="00B521DA"/>
    <w:rsid w:val="00B52440"/>
    <w:rsid w:val="00B5409B"/>
    <w:rsid w:val="00B56CA3"/>
    <w:rsid w:val="00B6264C"/>
    <w:rsid w:val="00B64A07"/>
    <w:rsid w:val="00B6794D"/>
    <w:rsid w:val="00B77E40"/>
    <w:rsid w:val="00B84FEB"/>
    <w:rsid w:val="00B97A95"/>
    <w:rsid w:val="00BA5B61"/>
    <w:rsid w:val="00BB1A10"/>
    <w:rsid w:val="00BB6CA4"/>
    <w:rsid w:val="00BC09FF"/>
    <w:rsid w:val="00BC2E0A"/>
    <w:rsid w:val="00BC503C"/>
    <w:rsid w:val="00BC7480"/>
    <w:rsid w:val="00BC770D"/>
    <w:rsid w:val="00BD1767"/>
    <w:rsid w:val="00BD3923"/>
    <w:rsid w:val="00BD3D0B"/>
    <w:rsid w:val="00BD770D"/>
    <w:rsid w:val="00BE2D09"/>
    <w:rsid w:val="00BF1C79"/>
    <w:rsid w:val="00BF312B"/>
    <w:rsid w:val="00BF6A55"/>
    <w:rsid w:val="00C2174F"/>
    <w:rsid w:val="00C239E0"/>
    <w:rsid w:val="00C256D6"/>
    <w:rsid w:val="00C2726B"/>
    <w:rsid w:val="00C34075"/>
    <w:rsid w:val="00C37B23"/>
    <w:rsid w:val="00C45403"/>
    <w:rsid w:val="00C45CE8"/>
    <w:rsid w:val="00C60F0E"/>
    <w:rsid w:val="00C66284"/>
    <w:rsid w:val="00C73CA4"/>
    <w:rsid w:val="00C76DCF"/>
    <w:rsid w:val="00C96124"/>
    <w:rsid w:val="00CA1029"/>
    <w:rsid w:val="00CA1323"/>
    <w:rsid w:val="00CA160F"/>
    <w:rsid w:val="00CA2849"/>
    <w:rsid w:val="00CB1931"/>
    <w:rsid w:val="00CB5C97"/>
    <w:rsid w:val="00CC0B56"/>
    <w:rsid w:val="00CC3874"/>
    <w:rsid w:val="00CC4FA8"/>
    <w:rsid w:val="00CC667E"/>
    <w:rsid w:val="00CD5A6D"/>
    <w:rsid w:val="00CE48D7"/>
    <w:rsid w:val="00CF47A1"/>
    <w:rsid w:val="00CF516C"/>
    <w:rsid w:val="00D10ABB"/>
    <w:rsid w:val="00D15438"/>
    <w:rsid w:val="00D1716A"/>
    <w:rsid w:val="00D17D9E"/>
    <w:rsid w:val="00D34795"/>
    <w:rsid w:val="00D40206"/>
    <w:rsid w:val="00D43E81"/>
    <w:rsid w:val="00D441CA"/>
    <w:rsid w:val="00D4601A"/>
    <w:rsid w:val="00D474C3"/>
    <w:rsid w:val="00D54D8B"/>
    <w:rsid w:val="00D55287"/>
    <w:rsid w:val="00D56657"/>
    <w:rsid w:val="00D56E62"/>
    <w:rsid w:val="00D60326"/>
    <w:rsid w:val="00D61B7C"/>
    <w:rsid w:val="00D62234"/>
    <w:rsid w:val="00D72E0C"/>
    <w:rsid w:val="00D74F05"/>
    <w:rsid w:val="00D7561E"/>
    <w:rsid w:val="00D76410"/>
    <w:rsid w:val="00D84FC2"/>
    <w:rsid w:val="00D855D4"/>
    <w:rsid w:val="00D85A4A"/>
    <w:rsid w:val="00D86D5A"/>
    <w:rsid w:val="00D87076"/>
    <w:rsid w:val="00D92FEF"/>
    <w:rsid w:val="00D943A4"/>
    <w:rsid w:val="00D950FB"/>
    <w:rsid w:val="00D954A5"/>
    <w:rsid w:val="00D9572F"/>
    <w:rsid w:val="00DA0B27"/>
    <w:rsid w:val="00DA0DED"/>
    <w:rsid w:val="00DA6DA3"/>
    <w:rsid w:val="00DB2B3B"/>
    <w:rsid w:val="00DB48D7"/>
    <w:rsid w:val="00DC01F7"/>
    <w:rsid w:val="00DC11EF"/>
    <w:rsid w:val="00DC2D6E"/>
    <w:rsid w:val="00DC4F89"/>
    <w:rsid w:val="00DD1106"/>
    <w:rsid w:val="00DD4091"/>
    <w:rsid w:val="00DE31BE"/>
    <w:rsid w:val="00DE6FE5"/>
    <w:rsid w:val="00DE7B58"/>
    <w:rsid w:val="00DF5182"/>
    <w:rsid w:val="00E03177"/>
    <w:rsid w:val="00E06074"/>
    <w:rsid w:val="00E06CC9"/>
    <w:rsid w:val="00E07C1F"/>
    <w:rsid w:val="00E160CB"/>
    <w:rsid w:val="00E16F88"/>
    <w:rsid w:val="00E253E1"/>
    <w:rsid w:val="00E332E4"/>
    <w:rsid w:val="00E36A17"/>
    <w:rsid w:val="00E50E72"/>
    <w:rsid w:val="00E634DE"/>
    <w:rsid w:val="00E650BA"/>
    <w:rsid w:val="00E66F62"/>
    <w:rsid w:val="00E71B01"/>
    <w:rsid w:val="00E83C31"/>
    <w:rsid w:val="00E83DAA"/>
    <w:rsid w:val="00E958F8"/>
    <w:rsid w:val="00EA65C4"/>
    <w:rsid w:val="00EA6C20"/>
    <w:rsid w:val="00EA71CE"/>
    <w:rsid w:val="00EA7FF9"/>
    <w:rsid w:val="00EB2998"/>
    <w:rsid w:val="00EB60B6"/>
    <w:rsid w:val="00EC0E3C"/>
    <w:rsid w:val="00EC3E5A"/>
    <w:rsid w:val="00ED2291"/>
    <w:rsid w:val="00ED7751"/>
    <w:rsid w:val="00EE2557"/>
    <w:rsid w:val="00EE6191"/>
    <w:rsid w:val="00EF0EB0"/>
    <w:rsid w:val="00EF7634"/>
    <w:rsid w:val="00F00977"/>
    <w:rsid w:val="00F035B0"/>
    <w:rsid w:val="00F0540B"/>
    <w:rsid w:val="00F10BF1"/>
    <w:rsid w:val="00F12860"/>
    <w:rsid w:val="00F24E5C"/>
    <w:rsid w:val="00F25A3E"/>
    <w:rsid w:val="00F31C1D"/>
    <w:rsid w:val="00F32609"/>
    <w:rsid w:val="00F33930"/>
    <w:rsid w:val="00F34740"/>
    <w:rsid w:val="00F43BFA"/>
    <w:rsid w:val="00F43D13"/>
    <w:rsid w:val="00F52041"/>
    <w:rsid w:val="00F604AB"/>
    <w:rsid w:val="00F63315"/>
    <w:rsid w:val="00F71369"/>
    <w:rsid w:val="00F74381"/>
    <w:rsid w:val="00F80ADC"/>
    <w:rsid w:val="00F80CA3"/>
    <w:rsid w:val="00F81B93"/>
    <w:rsid w:val="00F8780C"/>
    <w:rsid w:val="00F9327B"/>
    <w:rsid w:val="00FA1889"/>
    <w:rsid w:val="00FA29AC"/>
    <w:rsid w:val="00FA74C1"/>
    <w:rsid w:val="00FB1F13"/>
    <w:rsid w:val="00FB26E8"/>
    <w:rsid w:val="00FB771C"/>
    <w:rsid w:val="00FC3716"/>
    <w:rsid w:val="00FD28A0"/>
    <w:rsid w:val="00FD3016"/>
    <w:rsid w:val="00FE1655"/>
    <w:rsid w:val="00FE1BB0"/>
    <w:rsid w:val="00FE2B8B"/>
    <w:rsid w:val="00FF397A"/>
    <w:rsid w:val="00FF7DA4"/>
    <w:rsid w:val="6621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DA98E"/>
  <w15:docId w15:val="{1D8C7A44-144E-4546-AB8C-BD2CDEE0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00" w:beforeAutospacing="1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semiHidden/>
    <w:unhideWhenUsed/>
    <w:rPr>
      <w:sz w:val="2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Cs w:val="3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9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B90C3-B0F7-4499-A140-4F1CC035C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代华杰</dc:creator>
  <cp:lastModifiedBy>Baixing Chen</cp:lastModifiedBy>
  <cp:revision>42</cp:revision>
  <dcterms:created xsi:type="dcterms:W3CDTF">2023-05-08T05:41:00Z</dcterms:created>
  <dcterms:modified xsi:type="dcterms:W3CDTF">2023-12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6EA80018B2B4BDC9102EEE447EA2733</vt:lpwstr>
  </property>
</Properties>
</file>